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ABE15" w14:textId="774B222D" w:rsidR="00B21714" w:rsidRPr="00F962B0" w:rsidRDefault="00B21714" w:rsidP="0039243E">
      <w:pPr>
        <w:spacing w:before="120" w:line="360" w:lineRule="auto"/>
        <w:ind w:left="2124" w:firstLine="708"/>
        <w:jc w:val="both"/>
        <w:rPr>
          <w:rFonts w:cs="Arial"/>
          <w:szCs w:val="22"/>
          <w:lang w:val="en-GB"/>
        </w:rPr>
      </w:pPr>
      <w:r w:rsidRPr="00F962B0">
        <w:rPr>
          <w:rFonts w:cs="Arial"/>
          <w:b/>
          <w:szCs w:val="22"/>
          <w:lang w:val="en-US"/>
        </w:rPr>
        <w:t>Supplemental Material to</w:t>
      </w:r>
    </w:p>
    <w:p w14:paraId="4A7AE5C6" w14:textId="77777777" w:rsidR="00B21714" w:rsidRPr="00F962B0" w:rsidRDefault="00B21714" w:rsidP="00B21714">
      <w:pPr>
        <w:spacing w:before="120" w:line="360" w:lineRule="auto"/>
        <w:jc w:val="center"/>
        <w:rPr>
          <w:rFonts w:cs="Arial"/>
          <w:b/>
          <w:bCs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t>Habenula Volume Alterations in Adults Born Very Preterm</w:t>
      </w:r>
    </w:p>
    <w:p w14:paraId="7A1E9714" w14:textId="5E674D30" w:rsidR="00803C57" w:rsidRPr="00F962B0" w:rsidRDefault="00DA38A8" w:rsidP="00DA38A8">
      <w:pPr>
        <w:spacing w:before="120" w:line="360" w:lineRule="auto"/>
        <w:jc w:val="center"/>
        <w:rPr>
          <w:rFonts w:cs="Arial"/>
          <w:bCs/>
          <w:szCs w:val="22"/>
          <w:lang w:val="fr-FR"/>
        </w:rPr>
      </w:pPr>
      <w:r w:rsidRPr="00F962B0">
        <w:rPr>
          <w:rFonts w:cs="Arial"/>
          <w:bCs/>
          <w:szCs w:val="22"/>
          <w:lang w:val="fr-FR"/>
        </w:rPr>
        <w:t>Stüwe and Maurer et al.</w:t>
      </w:r>
    </w:p>
    <w:p w14:paraId="44CCFD3C" w14:textId="77777777" w:rsidR="00DA38A8" w:rsidRPr="00F962B0" w:rsidRDefault="00DA38A8" w:rsidP="00DA38A8">
      <w:pPr>
        <w:spacing w:before="120" w:line="360" w:lineRule="auto"/>
        <w:jc w:val="center"/>
        <w:rPr>
          <w:rFonts w:cs="Arial"/>
          <w:bCs/>
          <w:szCs w:val="22"/>
          <w:lang w:val="fr-FR"/>
        </w:rPr>
      </w:pPr>
    </w:p>
    <w:p w14:paraId="5029EE55" w14:textId="77777777" w:rsidR="00DA38A8" w:rsidRPr="00F962B0" w:rsidRDefault="00DA38A8" w:rsidP="00DA38A8">
      <w:pPr>
        <w:spacing w:before="120" w:line="360" w:lineRule="auto"/>
        <w:jc w:val="center"/>
        <w:rPr>
          <w:rFonts w:cs="Arial"/>
          <w:bCs/>
          <w:szCs w:val="22"/>
          <w:lang w:val="fr-FR"/>
        </w:rPr>
      </w:pPr>
    </w:p>
    <w:p w14:paraId="38B870BD" w14:textId="77777777" w:rsidR="00DA38A8" w:rsidRPr="00F962B0" w:rsidRDefault="00DA38A8" w:rsidP="00DA38A8">
      <w:pPr>
        <w:spacing w:before="120" w:line="360" w:lineRule="auto"/>
        <w:jc w:val="center"/>
        <w:rPr>
          <w:rFonts w:cs="Arial"/>
          <w:szCs w:val="22"/>
          <w:lang w:val="fr-FR"/>
        </w:rPr>
      </w:pPr>
    </w:p>
    <w:p w14:paraId="15A9912D" w14:textId="0AF0A7D0" w:rsidR="00B21714" w:rsidRPr="00F962B0" w:rsidRDefault="69FBE0BB" w:rsidP="69FBE0BB">
      <w:pPr>
        <w:spacing w:before="120" w:line="360" w:lineRule="auto"/>
        <w:jc w:val="both"/>
        <w:rPr>
          <w:rFonts w:cs="Arial"/>
          <w:b/>
          <w:bCs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t xml:space="preserve">Table S1: Absolute Habenula Volumes </w:t>
      </w:r>
    </w:p>
    <w:tbl>
      <w:tblPr>
        <w:tblStyle w:val="EinfacheTabelle11"/>
        <w:tblW w:w="9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485"/>
        <w:gridCol w:w="2370"/>
        <w:gridCol w:w="1669"/>
        <w:gridCol w:w="2085"/>
        <w:gridCol w:w="1590"/>
      </w:tblGrid>
      <w:tr w:rsidR="00F962B0" w:rsidRPr="00F962B0" w14:paraId="656B430A" w14:textId="77777777" w:rsidTr="0062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33095" w14:textId="77777777" w:rsidR="00B21714" w:rsidRPr="00F962B0" w:rsidRDefault="00B21714" w:rsidP="002A5C79">
            <w:pPr>
              <w:spacing w:before="120" w:line="360" w:lineRule="auto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Hemisphere</w:t>
            </w:r>
          </w:p>
        </w:tc>
        <w:tc>
          <w:tcPr>
            <w:tcW w:w="2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DB97AD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Rater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68FA0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VP/VLBW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0EDC7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VP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EC07D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TB</w:t>
            </w:r>
          </w:p>
        </w:tc>
      </w:tr>
      <w:tr w:rsidR="00F962B0" w:rsidRPr="00F962B0" w14:paraId="3E1FF5F7" w14:textId="77777777" w:rsidTr="002078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12" w:space="0" w:color="auto"/>
            </w:tcBorders>
            <w:vAlign w:val="center"/>
          </w:tcPr>
          <w:p w14:paraId="5EF7C959" w14:textId="7C327574" w:rsidR="00B21714" w:rsidRPr="00F962B0" w:rsidRDefault="69FBE0BB" w:rsidP="00207810">
            <w:pPr>
              <w:spacing w:before="120" w:line="360" w:lineRule="auto"/>
              <w:jc w:val="center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left</w:t>
            </w:r>
          </w:p>
        </w:tc>
        <w:tc>
          <w:tcPr>
            <w:tcW w:w="2370" w:type="dxa"/>
            <w:tcBorders>
              <w:top w:val="single" w:sz="12" w:space="0" w:color="auto"/>
            </w:tcBorders>
            <w:vAlign w:val="center"/>
          </w:tcPr>
          <w:p w14:paraId="62F438B1" w14:textId="06E2104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1</w:t>
            </w:r>
          </w:p>
        </w:tc>
        <w:tc>
          <w:tcPr>
            <w:tcW w:w="1669" w:type="dxa"/>
            <w:tcBorders>
              <w:top w:val="single" w:sz="12" w:space="0" w:color="auto"/>
            </w:tcBorders>
            <w:vAlign w:val="center"/>
          </w:tcPr>
          <w:p w14:paraId="4E2FC494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19.90 ± 6.87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14:paraId="19953949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20.25 ± 6.81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14:paraId="0CC35EFE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2"/>
                <w:lang w:val="en-US"/>
              </w:rPr>
            </w:pPr>
            <w:r w:rsidRPr="00F962B0">
              <w:rPr>
                <w:rFonts w:eastAsia="Calibri" w:cs="Arial"/>
                <w:szCs w:val="22"/>
                <w:lang w:val="en-US"/>
              </w:rPr>
              <w:t>20.84 ± 5.75</w:t>
            </w:r>
          </w:p>
        </w:tc>
      </w:tr>
      <w:tr w:rsidR="00F962B0" w:rsidRPr="00F962B0" w14:paraId="79D3353E" w14:textId="77777777" w:rsidTr="002078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6B2BC757" w14:textId="77777777" w:rsidR="00B21714" w:rsidRPr="00F962B0" w:rsidRDefault="00B21714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vAlign w:val="center"/>
          </w:tcPr>
          <w:p w14:paraId="098B40CE" w14:textId="6488AB62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2</w:t>
            </w:r>
          </w:p>
        </w:tc>
        <w:tc>
          <w:tcPr>
            <w:tcW w:w="1669" w:type="dxa"/>
            <w:vAlign w:val="center"/>
          </w:tcPr>
          <w:p w14:paraId="3E41DD67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8.95 ± 5.24</w:t>
            </w:r>
          </w:p>
        </w:tc>
        <w:tc>
          <w:tcPr>
            <w:tcW w:w="2085" w:type="dxa"/>
            <w:vAlign w:val="center"/>
          </w:tcPr>
          <w:p w14:paraId="7FD78597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9.12 ± 5.24</w:t>
            </w:r>
          </w:p>
        </w:tc>
        <w:tc>
          <w:tcPr>
            <w:tcW w:w="1590" w:type="dxa"/>
            <w:vAlign w:val="center"/>
          </w:tcPr>
          <w:p w14:paraId="0A2CF582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8.81 ± 5.14</w:t>
            </w:r>
          </w:p>
        </w:tc>
      </w:tr>
      <w:tr w:rsidR="00F962B0" w:rsidRPr="00F962B0" w14:paraId="74B87C40" w14:textId="77777777" w:rsidTr="0020781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36AE947E" w14:textId="77777777" w:rsidR="00B21714" w:rsidRPr="00F962B0" w:rsidRDefault="00B21714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vAlign w:val="center"/>
          </w:tcPr>
          <w:p w14:paraId="6283811C" w14:textId="1828B801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3</w:t>
            </w:r>
          </w:p>
        </w:tc>
        <w:tc>
          <w:tcPr>
            <w:tcW w:w="1669" w:type="dxa"/>
            <w:vAlign w:val="center"/>
          </w:tcPr>
          <w:p w14:paraId="69FCF91E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7.73 ± 4.87</w:t>
            </w:r>
          </w:p>
        </w:tc>
        <w:tc>
          <w:tcPr>
            <w:tcW w:w="2085" w:type="dxa"/>
            <w:vAlign w:val="center"/>
          </w:tcPr>
          <w:p w14:paraId="28EDEDF5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7.36 ± 5.06</w:t>
            </w:r>
          </w:p>
        </w:tc>
        <w:tc>
          <w:tcPr>
            <w:tcW w:w="1590" w:type="dxa"/>
            <w:vAlign w:val="center"/>
          </w:tcPr>
          <w:p w14:paraId="4ACEA5B9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7.83 ± 4.48</w:t>
            </w:r>
          </w:p>
        </w:tc>
      </w:tr>
      <w:tr w:rsidR="00F962B0" w:rsidRPr="00F962B0" w14:paraId="1EF95A7E" w14:textId="77777777" w:rsidTr="0020781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1DE862DB" w14:textId="77777777" w:rsidR="00207810" w:rsidRPr="00F962B0" w:rsidRDefault="00207810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vAlign w:val="center"/>
          </w:tcPr>
          <w:p w14:paraId="77254073" w14:textId="0F83DB53" w:rsidR="00207810" w:rsidRPr="00F962B0" w:rsidRDefault="00207810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Mean across raters</w:t>
            </w:r>
          </w:p>
        </w:tc>
        <w:tc>
          <w:tcPr>
            <w:tcW w:w="1669" w:type="dxa"/>
            <w:vAlign w:val="center"/>
          </w:tcPr>
          <w:p w14:paraId="6B267442" w14:textId="64C256F3" w:rsidR="00207810" w:rsidRPr="00F962B0" w:rsidRDefault="00207810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8.86</w:t>
            </w:r>
            <w:r w:rsidRPr="00F962B0">
              <w:rPr>
                <w:rFonts w:eastAsia="Arial" w:cs="Arial"/>
                <w:szCs w:val="22"/>
              </w:rPr>
              <w:t>±5.66</w:t>
            </w:r>
          </w:p>
        </w:tc>
        <w:tc>
          <w:tcPr>
            <w:tcW w:w="2085" w:type="dxa"/>
            <w:vAlign w:val="center"/>
          </w:tcPr>
          <w:p w14:paraId="3D470B2D" w14:textId="13DF75D0" w:rsidR="00207810" w:rsidRPr="00F962B0" w:rsidRDefault="00207810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8.91</w:t>
            </w:r>
            <w:r w:rsidRPr="00F962B0">
              <w:rPr>
                <w:rFonts w:eastAsia="Arial" w:cs="Arial"/>
                <w:szCs w:val="22"/>
              </w:rPr>
              <w:t>±5.70</w:t>
            </w:r>
          </w:p>
        </w:tc>
        <w:tc>
          <w:tcPr>
            <w:tcW w:w="1590" w:type="dxa"/>
            <w:vAlign w:val="center"/>
          </w:tcPr>
          <w:p w14:paraId="69849948" w14:textId="3144E7DF" w:rsidR="00207810" w:rsidRPr="00F962B0" w:rsidRDefault="00207810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9.16</w:t>
            </w:r>
            <w:r w:rsidRPr="00F962B0">
              <w:rPr>
                <w:rFonts w:eastAsia="Arial" w:cs="Arial"/>
                <w:szCs w:val="22"/>
              </w:rPr>
              <w:t>±5.12</w:t>
            </w:r>
          </w:p>
        </w:tc>
      </w:tr>
      <w:tr w:rsidR="00F962B0" w:rsidRPr="00F962B0" w14:paraId="34314C18" w14:textId="77777777" w:rsidTr="002078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64839F7B" w14:textId="77777777" w:rsidR="00B21714" w:rsidRPr="00F962B0" w:rsidRDefault="00B21714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vAlign w:val="center"/>
          </w:tcPr>
          <w:p w14:paraId="288A11D1" w14:textId="77777777" w:rsidR="00B21714" w:rsidRPr="00F962B0" w:rsidRDefault="00B21714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53DA5A7D" w14:textId="77777777" w:rsidR="00B21714" w:rsidRPr="00F962B0" w:rsidRDefault="00B21714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085" w:type="dxa"/>
            <w:vAlign w:val="center"/>
          </w:tcPr>
          <w:p w14:paraId="7ACE45E6" w14:textId="77777777" w:rsidR="00B21714" w:rsidRPr="00F962B0" w:rsidRDefault="00B21714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565C7640" w14:textId="77777777" w:rsidR="00B21714" w:rsidRPr="00F962B0" w:rsidRDefault="00B21714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</w:p>
        </w:tc>
      </w:tr>
      <w:tr w:rsidR="00F962B0" w:rsidRPr="00F962B0" w14:paraId="049B6B51" w14:textId="77777777" w:rsidTr="0020781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vAlign w:val="center"/>
          </w:tcPr>
          <w:p w14:paraId="6240FC33" w14:textId="36D0D974" w:rsidR="00B21714" w:rsidRPr="00F962B0" w:rsidRDefault="69FBE0BB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right</w:t>
            </w:r>
          </w:p>
        </w:tc>
        <w:tc>
          <w:tcPr>
            <w:tcW w:w="2370" w:type="dxa"/>
            <w:vAlign w:val="center"/>
          </w:tcPr>
          <w:p w14:paraId="7218154E" w14:textId="272788A1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</w:t>
            </w:r>
          </w:p>
        </w:tc>
        <w:tc>
          <w:tcPr>
            <w:tcW w:w="1669" w:type="dxa"/>
            <w:vAlign w:val="center"/>
          </w:tcPr>
          <w:p w14:paraId="20F636F1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21.46 ± 6.35</w:t>
            </w:r>
          </w:p>
        </w:tc>
        <w:tc>
          <w:tcPr>
            <w:tcW w:w="2085" w:type="dxa"/>
            <w:vAlign w:val="center"/>
          </w:tcPr>
          <w:p w14:paraId="20A67AB8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22.34 ± 6.05</w:t>
            </w:r>
          </w:p>
        </w:tc>
        <w:tc>
          <w:tcPr>
            <w:tcW w:w="1590" w:type="dxa"/>
            <w:vAlign w:val="center"/>
          </w:tcPr>
          <w:p w14:paraId="2DBE9D0B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21.46 ± 6.47</w:t>
            </w:r>
          </w:p>
        </w:tc>
      </w:tr>
      <w:tr w:rsidR="00F962B0" w:rsidRPr="00F962B0" w14:paraId="2F6F884A" w14:textId="77777777" w:rsidTr="0020781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bottom w:val="none" w:sz="4" w:space="0" w:color="BFBFBF" w:themeColor="background1" w:themeShade="BF"/>
            </w:tcBorders>
            <w:vAlign w:val="center"/>
          </w:tcPr>
          <w:p w14:paraId="5970BE5E" w14:textId="77777777" w:rsidR="00B21714" w:rsidRPr="00F962B0" w:rsidRDefault="00B21714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tcBorders>
              <w:bottom w:val="none" w:sz="4" w:space="0" w:color="BFBFBF" w:themeColor="background1" w:themeShade="BF"/>
            </w:tcBorders>
            <w:vAlign w:val="center"/>
          </w:tcPr>
          <w:p w14:paraId="554401FA" w14:textId="6E11CE23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2</w:t>
            </w:r>
          </w:p>
        </w:tc>
        <w:tc>
          <w:tcPr>
            <w:tcW w:w="1669" w:type="dxa"/>
            <w:tcBorders>
              <w:bottom w:val="none" w:sz="4" w:space="0" w:color="BFBFBF" w:themeColor="background1" w:themeShade="BF"/>
            </w:tcBorders>
            <w:vAlign w:val="center"/>
          </w:tcPr>
          <w:p w14:paraId="2D0CA7E4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9.75 ± 4.58</w:t>
            </w:r>
          </w:p>
        </w:tc>
        <w:tc>
          <w:tcPr>
            <w:tcW w:w="2085" w:type="dxa"/>
            <w:tcBorders>
              <w:bottom w:val="none" w:sz="4" w:space="0" w:color="BFBFBF" w:themeColor="background1" w:themeShade="BF"/>
            </w:tcBorders>
            <w:vAlign w:val="center"/>
          </w:tcPr>
          <w:p w14:paraId="5991A806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20.08 ± 4.52</w:t>
            </w:r>
          </w:p>
        </w:tc>
        <w:tc>
          <w:tcPr>
            <w:tcW w:w="1590" w:type="dxa"/>
            <w:tcBorders>
              <w:bottom w:val="none" w:sz="4" w:space="0" w:color="BFBFBF" w:themeColor="background1" w:themeShade="BF"/>
            </w:tcBorders>
            <w:vAlign w:val="center"/>
          </w:tcPr>
          <w:p w14:paraId="43E7D1FC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9.71 ± 5.56</w:t>
            </w:r>
          </w:p>
        </w:tc>
      </w:tr>
      <w:tr w:rsidR="00F962B0" w:rsidRPr="00F962B0" w14:paraId="4151F797" w14:textId="77777777" w:rsidTr="0020781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12" w:space="0" w:color="BFBFBF" w:themeColor="background1" w:themeShade="BF"/>
              <w:right w:val="none" w:sz="4" w:space="0" w:color="BFBFBF" w:themeColor="background1" w:themeShade="BF"/>
            </w:tcBorders>
            <w:vAlign w:val="center"/>
          </w:tcPr>
          <w:p w14:paraId="64CC4D42" w14:textId="77777777" w:rsidR="00B21714" w:rsidRPr="00F962B0" w:rsidRDefault="00B21714" w:rsidP="00207810">
            <w:pPr>
              <w:spacing w:before="120"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12" w:space="0" w:color="BFBFBF" w:themeColor="background1" w:themeShade="BF"/>
              <w:right w:val="none" w:sz="4" w:space="0" w:color="BFBFBF" w:themeColor="background1" w:themeShade="BF"/>
            </w:tcBorders>
            <w:vAlign w:val="center"/>
          </w:tcPr>
          <w:p w14:paraId="0CBCB6AB" w14:textId="7FB4E09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3</w:t>
            </w:r>
          </w:p>
        </w:tc>
        <w:tc>
          <w:tcPr>
            <w:tcW w:w="1669" w:type="dxa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12" w:space="0" w:color="BFBFBF" w:themeColor="background1" w:themeShade="BF"/>
              <w:right w:val="none" w:sz="4" w:space="0" w:color="BFBFBF" w:themeColor="background1" w:themeShade="BF"/>
            </w:tcBorders>
            <w:vAlign w:val="center"/>
          </w:tcPr>
          <w:p w14:paraId="3EB881DB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5.73 ± 4.33</w:t>
            </w:r>
          </w:p>
        </w:tc>
        <w:tc>
          <w:tcPr>
            <w:tcW w:w="2085" w:type="dxa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12" w:space="0" w:color="000000" w:themeColor="text1"/>
              <w:right w:val="none" w:sz="4" w:space="0" w:color="BFBFBF" w:themeColor="background1" w:themeShade="BF"/>
            </w:tcBorders>
            <w:vAlign w:val="center"/>
          </w:tcPr>
          <w:p w14:paraId="475A9031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5.89 ± 4.17</w:t>
            </w:r>
          </w:p>
        </w:tc>
        <w:tc>
          <w:tcPr>
            <w:tcW w:w="1590" w:type="dxa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12" w:space="0" w:color="BFBFBF" w:themeColor="background1" w:themeShade="BF"/>
              <w:right w:val="none" w:sz="4" w:space="0" w:color="BFBFBF" w:themeColor="background1" w:themeShade="BF"/>
            </w:tcBorders>
            <w:vAlign w:val="center"/>
          </w:tcPr>
          <w:p w14:paraId="785A7546" w14:textId="77777777" w:rsidR="00B21714" w:rsidRPr="00F962B0" w:rsidRDefault="69FBE0BB" w:rsidP="0020781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5.65 ± 4.33</w:t>
            </w:r>
          </w:p>
        </w:tc>
      </w:tr>
      <w:tr w:rsidR="00F962B0" w:rsidRPr="00F962B0" w14:paraId="10607B6C" w14:textId="77777777" w:rsidTr="0020781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one" w:sz="4" w:space="0" w:color="BFBFBF" w:themeColor="background1" w:themeShade="BF"/>
              <w:bottom w:val="single" w:sz="12" w:space="0" w:color="auto"/>
            </w:tcBorders>
            <w:vAlign w:val="center"/>
          </w:tcPr>
          <w:p w14:paraId="6D7BE14A" w14:textId="2BFDCE9E" w:rsidR="69FBE0BB" w:rsidRPr="00F962B0" w:rsidRDefault="69FBE0BB" w:rsidP="00207810">
            <w:pPr>
              <w:spacing w:line="360" w:lineRule="auto"/>
              <w:jc w:val="center"/>
              <w:rPr>
                <w:rFonts w:eastAsia="Arial" w:cs="Arial"/>
                <w:szCs w:val="22"/>
                <w:lang w:val="en-US"/>
              </w:rPr>
            </w:pPr>
          </w:p>
        </w:tc>
        <w:tc>
          <w:tcPr>
            <w:tcW w:w="2370" w:type="dxa"/>
            <w:tcBorders>
              <w:top w:val="none" w:sz="4" w:space="0" w:color="BFBFBF" w:themeColor="background1" w:themeShade="BF"/>
              <w:bottom w:val="single" w:sz="12" w:space="0" w:color="auto"/>
            </w:tcBorders>
            <w:vAlign w:val="center"/>
          </w:tcPr>
          <w:p w14:paraId="4C7B5B09" w14:textId="476EAEBD" w:rsidR="69FBE0BB" w:rsidRPr="00F962B0" w:rsidRDefault="00207810" w:rsidP="002078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Mean across raters</w:t>
            </w:r>
          </w:p>
        </w:tc>
        <w:tc>
          <w:tcPr>
            <w:tcW w:w="1669" w:type="dxa"/>
            <w:tcBorders>
              <w:top w:val="none" w:sz="4" w:space="0" w:color="BFBFBF" w:themeColor="background1" w:themeShade="BF"/>
              <w:bottom w:val="single" w:sz="12" w:space="0" w:color="auto"/>
            </w:tcBorders>
            <w:vAlign w:val="center"/>
          </w:tcPr>
          <w:p w14:paraId="4267E6F2" w14:textId="43AC6EC0" w:rsidR="69FBE0BB" w:rsidRPr="00F962B0" w:rsidRDefault="00207810" w:rsidP="002078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</w:t>
            </w:r>
            <w:r w:rsidR="00B3331F" w:rsidRPr="00F962B0">
              <w:rPr>
                <w:rFonts w:eastAsia="Arial" w:cs="Arial"/>
                <w:szCs w:val="22"/>
                <w:lang w:val="en-US"/>
              </w:rPr>
              <w:t>8</w:t>
            </w:r>
            <w:r w:rsidRPr="00F962B0">
              <w:rPr>
                <w:rFonts w:eastAsia="Arial" w:cs="Arial"/>
                <w:szCs w:val="22"/>
                <w:lang w:val="en-US"/>
              </w:rPr>
              <w:t>.98</w:t>
            </w:r>
            <w:r w:rsidRPr="00F962B0">
              <w:rPr>
                <w:rFonts w:eastAsia="Arial" w:cs="Arial"/>
                <w:szCs w:val="22"/>
              </w:rPr>
              <w:t>±5.09</w:t>
            </w:r>
          </w:p>
        </w:tc>
        <w:tc>
          <w:tcPr>
            <w:tcW w:w="2085" w:type="dxa"/>
            <w:tcBorders>
              <w:top w:val="none" w:sz="12" w:space="0" w:color="000000" w:themeColor="text1" w:themeShade="00"/>
              <w:bottom w:val="single" w:sz="12" w:space="0" w:color="auto"/>
            </w:tcBorders>
            <w:vAlign w:val="center"/>
          </w:tcPr>
          <w:p w14:paraId="2E978994" w14:textId="5AED0156" w:rsidR="69FBE0BB" w:rsidRPr="00F962B0" w:rsidRDefault="00207810" w:rsidP="002078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9.44</w:t>
            </w:r>
            <w:r w:rsidRPr="00F962B0">
              <w:rPr>
                <w:rFonts w:eastAsia="Arial" w:cs="Arial"/>
                <w:szCs w:val="22"/>
              </w:rPr>
              <w:t>±4.91</w:t>
            </w:r>
          </w:p>
        </w:tc>
        <w:tc>
          <w:tcPr>
            <w:tcW w:w="1590" w:type="dxa"/>
            <w:tcBorders>
              <w:top w:val="none" w:sz="4" w:space="0" w:color="BFBFBF" w:themeColor="background1" w:themeShade="BF"/>
              <w:bottom w:val="single" w:sz="12" w:space="0" w:color="auto"/>
            </w:tcBorders>
            <w:vAlign w:val="center"/>
          </w:tcPr>
          <w:p w14:paraId="17667703" w14:textId="328B17D3" w:rsidR="69FBE0BB" w:rsidRPr="00F962B0" w:rsidRDefault="00207810" w:rsidP="002078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  <w:lang w:val="en-US"/>
              </w:rPr>
            </w:pPr>
            <w:r w:rsidRPr="00F962B0">
              <w:rPr>
                <w:rFonts w:eastAsia="Arial" w:cs="Arial"/>
                <w:szCs w:val="22"/>
                <w:lang w:val="en-US"/>
              </w:rPr>
              <w:t>18.94</w:t>
            </w:r>
            <w:r w:rsidRPr="00F962B0">
              <w:rPr>
                <w:rFonts w:eastAsia="Arial" w:cs="Arial"/>
                <w:szCs w:val="22"/>
              </w:rPr>
              <w:t>±5.45</w:t>
            </w:r>
          </w:p>
        </w:tc>
      </w:tr>
    </w:tbl>
    <w:p w14:paraId="00942AC2" w14:textId="77777777" w:rsidR="00B21714" w:rsidRPr="00F962B0" w:rsidRDefault="69FBE0BB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szCs w:val="22"/>
          <w:lang w:val="en-US"/>
        </w:rPr>
        <w:t xml:space="preserve">Data are presented as mean ± standard deviation. TB=term-born, VLBW=very low birth weight, VP=very preterm. </w:t>
      </w:r>
    </w:p>
    <w:p w14:paraId="34CA7537" w14:textId="77777777" w:rsidR="00207810" w:rsidRPr="00F962B0" w:rsidRDefault="00207810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4F391238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5B7CBB98" w14:textId="77777777" w:rsidR="00B21714" w:rsidRPr="00F962B0" w:rsidRDefault="00B21714" w:rsidP="00B21714">
      <w:pPr>
        <w:spacing w:before="120" w:after="160" w:line="360" w:lineRule="auto"/>
        <w:rPr>
          <w:rFonts w:cs="Arial"/>
          <w:b/>
          <w:bCs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br w:type="page"/>
      </w:r>
    </w:p>
    <w:p w14:paraId="5B35A5EF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lastRenderedPageBreak/>
        <w:t>Intraclass Correlation Coefficients</w:t>
      </w:r>
    </w:p>
    <w:p w14:paraId="342BBB5C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szCs w:val="22"/>
          <w:lang w:val="en-US"/>
        </w:rPr>
        <w:t>ICCs were additionally calculated within each sub-group. The highest agreement was observed in the VP group for the left habenula (ICC=0.730, 95% CI [0.598–0.822]), and the lowest in the left habenula of the TB group (ICC=0.573, 95% CI [0.410–0.696]).</w:t>
      </w:r>
    </w:p>
    <w:p w14:paraId="0CBF83BA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b/>
          <w:bCs/>
          <w:szCs w:val="22"/>
          <w:lang w:val="en-US"/>
        </w:rPr>
      </w:pPr>
    </w:p>
    <w:p w14:paraId="2A2D3F1A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b/>
          <w:bCs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t>Table S2: Intraclass Correlation Coefficient of Habenula Volume Assessment</w:t>
      </w:r>
    </w:p>
    <w:tbl>
      <w:tblPr>
        <w:tblStyle w:val="EinfacheTabelle11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55"/>
        <w:gridCol w:w="2562"/>
        <w:gridCol w:w="2563"/>
        <w:gridCol w:w="2563"/>
      </w:tblGrid>
      <w:tr w:rsidR="00F962B0" w:rsidRPr="00F962B0" w14:paraId="2C7702B2" w14:textId="77777777" w:rsidTr="0062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24DA9BB1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 w:val="0"/>
                <w:szCs w:val="22"/>
                <w:lang w:val="en-US"/>
              </w:rPr>
            </w:pPr>
          </w:p>
        </w:tc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</w:tcPr>
          <w:p w14:paraId="7193A792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VP/VLBW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</w:tcPr>
          <w:p w14:paraId="489076D0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VP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</w:tcPr>
          <w:p w14:paraId="692ADD41" w14:textId="77777777" w:rsidR="00B21714" w:rsidRPr="00F962B0" w:rsidRDefault="00B21714" w:rsidP="002A5C79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TB</w:t>
            </w:r>
          </w:p>
        </w:tc>
      </w:tr>
      <w:tr w:rsidR="00F962B0" w:rsidRPr="00F962B0" w14:paraId="7231346B" w14:textId="77777777" w:rsidTr="006248B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</w:tcBorders>
            <w:vAlign w:val="center"/>
          </w:tcPr>
          <w:p w14:paraId="6CAF38B5" w14:textId="77777777" w:rsidR="00B21714" w:rsidRPr="00F962B0" w:rsidRDefault="2ADFF022" w:rsidP="2ADFF022">
            <w:pPr>
              <w:spacing w:before="120" w:line="360" w:lineRule="auto"/>
              <w:jc w:val="center"/>
              <w:rPr>
                <w:rFonts w:cs="Arial"/>
                <w:b w:val="0"/>
                <w:bCs w:val="0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Left</w:t>
            </w:r>
          </w:p>
        </w:tc>
        <w:tc>
          <w:tcPr>
            <w:tcW w:w="2562" w:type="dxa"/>
            <w:tcBorders>
              <w:top w:val="single" w:sz="12" w:space="0" w:color="auto"/>
            </w:tcBorders>
            <w:vAlign w:val="center"/>
          </w:tcPr>
          <w:p w14:paraId="191F73FD" w14:textId="77777777" w:rsidR="00B21714" w:rsidRPr="00F962B0" w:rsidRDefault="2ADFF022" w:rsidP="2ADFF022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702 (0.580 - 0.792)</w:t>
            </w:r>
          </w:p>
        </w:tc>
        <w:tc>
          <w:tcPr>
            <w:tcW w:w="2563" w:type="dxa"/>
            <w:tcBorders>
              <w:top w:val="single" w:sz="12" w:space="0" w:color="auto"/>
            </w:tcBorders>
            <w:vAlign w:val="center"/>
          </w:tcPr>
          <w:p w14:paraId="66B16AAE" w14:textId="77777777" w:rsidR="00B21714" w:rsidRPr="00F962B0" w:rsidRDefault="2ADFF022" w:rsidP="2ADFF022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730 (0.598 - 0.822)</w:t>
            </w:r>
          </w:p>
        </w:tc>
        <w:tc>
          <w:tcPr>
            <w:tcW w:w="2563" w:type="dxa"/>
            <w:tcBorders>
              <w:top w:val="single" w:sz="12" w:space="0" w:color="auto"/>
            </w:tcBorders>
            <w:vAlign w:val="center"/>
          </w:tcPr>
          <w:p w14:paraId="3F5670C6" w14:textId="77777777" w:rsidR="00B21714" w:rsidRPr="00F962B0" w:rsidRDefault="2ADFF022" w:rsidP="2ADFF022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573 (0.410 - 0.696)</w:t>
            </w:r>
          </w:p>
        </w:tc>
      </w:tr>
      <w:tr w:rsidR="00F962B0" w:rsidRPr="00F962B0" w14:paraId="321CB412" w14:textId="77777777" w:rsidTr="006248B0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auto"/>
            </w:tcBorders>
            <w:vAlign w:val="center"/>
          </w:tcPr>
          <w:p w14:paraId="64B4DA90" w14:textId="77777777" w:rsidR="00B21714" w:rsidRPr="00F962B0" w:rsidRDefault="2ADFF022" w:rsidP="2ADFF022">
            <w:pPr>
              <w:spacing w:before="120" w:line="360" w:lineRule="auto"/>
              <w:jc w:val="center"/>
              <w:rPr>
                <w:rFonts w:cs="Arial"/>
                <w:b w:val="0"/>
                <w:bCs w:val="0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ight</w:t>
            </w:r>
          </w:p>
        </w:tc>
        <w:tc>
          <w:tcPr>
            <w:tcW w:w="2562" w:type="dxa"/>
            <w:tcBorders>
              <w:bottom w:val="single" w:sz="12" w:space="0" w:color="auto"/>
            </w:tcBorders>
            <w:vAlign w:val="center"/>
          </w:tcPr>
          <w:p w14:paraId="0931C385" w14:textId="77777777" w:rsidR="00B21714" w:rsidRPr="00F962B0" w:rsidRDefault="2ADFF022" w:rsidP="2ADFF022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620 (0.333 - 0.773)</w:t>
            </w:r>
          </w:p>
        </w:tc>
        <w:tc>
          <w:tcPr>
            <w:tcW w:w="2563" w:type="dxa"/>
            <w:tcBorders>
              <w:bottom w:val="single" w:sz="12" w:space="0" w:color="auto"/>
            </w:tcBorders>
            <w:vAlign w:val="center"/>
          </w:tcPr>
          <w:p w14:paraId="55268CCC" w14:textId="77777777" w:rsidR="00B21714" w:rsidRPr="00F962B0" w:rsidRDefault="2ADFF022" w:rsidP="2ADFF022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597 (0.243 - 0.774)</w:t>
            </w:r>
          </w:p>
        </w:tc>
        <w:tc>
          <w:tcPr>
            <w:tcW w:w="2563" w:type="dxa"/>
            <w:tcBorders>
              <w:bottom w:val="single" w:sz="12" w:space="0" w:color="auto"/>
            </w:tcBorders>
            <w:vAlign w:val="center"/>
          </w:tcPr>
          <w:p w14:paraId="42F452E3" w14:textId="77777777" w:rsidR="00B21714" w:rsidRPr="00F962B0" w:rsidRDefault="2ADFF022" w:rsidP="2ADFF022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601 (0.344 - 0.749)</w:t>
            </w:r>
          </w:p>
        </w:tc>
      </w:tr>
    </w:tbl>
    <w:p w14:paraId="1234D5B5" w14:textId="77777777" w:rsidR="00B21714" w:rsidRPr="00F962B0" w:rsidRDefault="69FBE0BB" w:rsidP="00B21714">
      <w:pPr>
        <w:spacing w:before="120" w:line="360" w:lineRule="auto"/>
        <w:jc w:val="both"/>
        <w:rPr>
          <w:rFonts w:cs="Arial"/>
          <w:szCs w:val="22"/>
          <w:lang w:val="en-GB"/>
        </w:rPr>
      </w:pPr>
      <w:r w:rsidRPr="00F962B0">
        <w:rPr>
          <w:rFonts w:cs="Arial"/>
          <w:szCs w:val="22"/>
          <w:lang w:val="en-US"/>
        </w:rPr>
        <w:t xml:space="preserve">Values are presented as intraclass correlation coefficients (ICC) with 95% confidence intervals. TB=term-born, VLBW=very low birth weight, VP=very preterm. </w:t>
      </w:r>
    </w:p>
    <w:p w14:paraId="6C4527DD" w14:textId="73644B1C" w:rsidR="00B21714" w:rsidRPr="00F962B0" w:rsidRDefault="00B21714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3F01F3CE" w14:textId="2F6BB33B" w:rsidR="00B21714" w:rsidRPr="00F962B0" w:rsidRDefault="00B21714" w:rsidP="006248B0">
      <w:pPr>
        <w:spacing w:before="120" w:line="360" w:lineRule="auto"/>
        <w:rPr>
          <w:rFonts w:eastAsia="Arial" w:cs="Arial"/>
          <w:b/>
          <w:bCs/>
          <w:szCs w:val="22"/>
          <w:lang w:val="en-US"/>
        </w:rPr>
      </w:pPr>
    </w:p>
    <w:p w14:paraId="0F8DF0CB" w14:textId="74F9D49F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53864E82" w14:textId="434D46E2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71CEAFB8" w14:textId="6DF7D30E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6EACB775" w14:textId="0C3B785C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22A00D9A" w14:textId="5B3D3C7E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588BE57A" w14:textId="64CA2342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08DDF31A" w14:textId="270F5436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591C29DE" w14:textId="281742D4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0303EB02" w14:textId="06FA9CCB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4C99DAFC" w14:textId="1F88E45D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66FC3B9E" w14:textId="662A22A7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0B1EB950" w14:textId="1F419A9F" w:rsidR="00B21714" w:rsidRPr="00F962B0" w:rsidRDefault="00B21714" w:rsidP="69FBE0BB">
      <w:pPr>
        <w:spacing w:before="120" w:line="360" w:lineRule="auto"/>
        <w:rPr>
          <w:rFonts w:cs="Arial"/>
          <w:szCs w:val="22"/>
          <w:lang w:val="en-GB"/>
        </w:rPr>
      </w:pPr>
    </w:p>
    <w:p w14:paraId="623B2C3E" w14:textId="66966C68" w:rsidR="00B21714" w:rsidRPr="00F962B0" w:rsidRDefault="00B21714" w:rsidP="006248B0">
      <w:pPr>
        <w:spacing w:before="240" w:after="240" w:line="360" w:lineRule="auto"/>
        <w:jc w:val="both"/>
        <w:rPr>
          <w:rFonts w:eastAsia="Arial" w:cs="Arial"/>
          <w:szCs w:val="22"/>
          <w:lang w:val="en-US"/>
        </w:rPr>
      </w:pPr>
    </w:p>
    <w:p w14:paraId="77851FFA" w14:textId="35DD7C1F" w:rsidR="00B21714" w:rsidRPr="00F962B0" w:rsidRDefault="00B21714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5B1CACD9" w14:textId="77777777" w:rsidR="00437992" w:rsidRPr="00F962B0" w:rsidRDefault="00437992" w:rsidP="006248B0">
      <w:pPr>
        <w:spacing w:line="360" w:lineRule="auto"/>
        <w:jc w:val="both"/>
        <w:rPr>
          <w:rFonts w:cs="Arial"/>
          <w:szCs w:val="22"/>
          <w:lang w:val="en-US"/>
        </w:rPr>
      </w:pPr>
    </w:p>
    <w:p w14:paraId="5193C6AB" w14:textId="77777777" w:rsidR="002A6D44" w:rsidRPr="00F962B0" w:rsidRDefault="002A6D44" w:rsidP="006248B0">
      <w:pPr>
        <w:spacing w:line="360" w:lineRule="auto"/>
        <w:jc w:val="both"/>
        <w:rPr>
          <w:rFonts w:cs="Arial"/>
          <w:szCs w:val="22"/>
          <w:lang w:val="en-US"/>
        </w:rPr>
      </w:pPr>
    </w:p>
    <w:p w14:paraId="59EE25F7" w14:textId="223EB7C4" w:rsidR="00B21714" w:rsidRPr="00F962B0" w:rsidRDefault="69FBE0BB" w:rsidP="006248B0">
      <w:pPr>
        <w:spacing w:line="360" w:lineRule="auto"/>
        <w:jc w:val="both"/>
        <w:rPr>
          <w:rFonts w:eastAsia="Arial" w:cs="Arial"/>
          <w:b/>
          <w:bCs/>
          <w:szCs w:val="22"/>
          <w:lang w:val="en-GB"/>
        </w:rPr>
      </w:pPr>
      <w:r w:rsidRPr="00F962B0">
        <w:rPr>
          <w:rFonts w:eastAsia="Arial" w:cs="Arial"/>
          <w:b/>
          <w:bCs/>
          <w:szCs w:val="22"/>
          <w:lang w:val="en-GB"/>
        </w:rPr>
        <w:lastRenderedPageBreak/>
        <w:t>Table S3: Inter-Rater Dice Similarity Coefficients for Habenula Segmentation</w:t>
      </w:r>
    </w:p>
    <w:p w14:paraId="0A930F02" w14:textId="34D78F6F" w:rsidR="00B21714" w:rsidRPr="00F962B0" w:rsidRDefault="69FBE0BB" w:rsidP="006248B0">
      <w:pPr>
        <w:spacing w:line="360" w:lineRule="auto"/>
        <w:jc w:val="both"/>
        <w:rPr>
          <w:rFonts w:cs="Arial"/>
          <w:szCs w:val="22"/>
          <w:lang w:val="en-GB"/>
        </w:rPr>
      </w:pPr>
      <w:r w:rsidRPr="00F962B0">
        <w:rPr>
          <w:rFonts w:cs="Arial"/>
          <w:szCs w:val="22"/>
          <w:lang w:val="en-GB"/>
        </w:rPr>
        <w:t xml:space="preserve"> </w:t>
      </w: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1800"/>
        <w:gridCol w:w="1800"/>
        <w:gridCol w:w="1800"/>
        <w:gridCol w:w="1800"/>
        <w:gridCol w:w="1800"/>
      </w:tblGrid>
      <w:tr w:rsidR="00F962B0" w:rsidRPr="00F962B0" w14:paraId="5962468D" w14:textId="77777777" w:rsidTr="0062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41D0E" w14:textId="75A41340" w:rsidR="69FBE0BB" w:rsidRPr="00F962B0" w:rsidRDefault="69FBE0BB" w:rsidP="006248B0">
            <w:pPr>
              <w:spacing w:line="360" w:lineRule="auto"/>
              <w:jc w:val="center"/>
              <w:rPr>
                <w:rFonts w:cs="Arial"/>
                <w:b w:val="0"/>
                <w:bCs w:val="0"/>
                <w:szCs w:val="22"/>
                <w:lang w:val="en-GB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4DC69" w14:textId="01F32CB9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R1–R2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0A8C96" w14:textId="63AE9CBF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R2–R3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919A3" w14:textId="74A261C3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R3–R1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8FB4A" w14:textId="3B2D2F28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Overall Mean</w:t>
            </w:r>
          </w:p>
        </w:tc>
      </w:tr>
      <w:tr w:rsidR="00F962B0" w:rsidRPr="00F962B0" w14:paraId="53573F5B" w14:textId="77777777" w:rsidTr="006248B0">
        <w:trPr>
          <w:trHeight w:val="300"/>
        </w:trPr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6593001E" w14:textId="69B3978B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/>
                <w:bCs/>
                <w:szCs w:val="22"/>
              </w:rPr>
            </w:pPr>
            <w:r w:rsidRPr="00F962B0">
              <w:rPr>
                <w:rFonts w:eastAsia="Arial" w:cs="Arial"/>
                <w:b/>
                <w:bCs/>
                <w:szCs w:val="22"/>
              </w:rPr>
              <w:t>Right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287B1B67" w14:textId="7270B2BA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38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7720BF9C" w14:textId="404EA0E3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61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7A9CF245" w14:textId="5ED28D36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17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1CEC9FB4" w14:textId="1B03BB79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38</w:t>
            </w:r>
          </w:p>
        </w:tc>
      </w:tr>
      <w:tr w:rsidR="00F962B0" w:rsidRPr="00F962B0" w14:paraId="539D3F89" w14:textId="77777777" w:rsidTr="006248B0">
        <w:trPr>
          <w:trHeight w:val="300"/>
        </w:trPr>
        <w:tc>
          <w:tcPr>
            <w:tcW w:w="1800" w:type="dxa"/>
            <w:vAlign w:val="center"/>
          </w:tcPr>
          <w:p w14:paraId="4997B8AD" w14:textId="09BA094F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/>
                <w:bCs/>
                <w:szCs w:val="22"/>
              </w:rPr>
            </w:pPr>
            <w:r w:rsidRPr="00F962B0">
              <w:rPr>
                <w:rFonts w:eastAsia="Arial" w:cs="Arial"/>
                <w:b/>
                <w:bCs/>
                <w:szCs w:val="22"/>
              </w:rPr>
              <w:t>Left</w:t>
            </w:r>
          </w:p>
        </w:tc>
        <w:tc>
          <w:tcPr>
            <w:tcW w:w="1800" w:type="dxa"/>
            <w:vAlign w:val="center"/>
          </w:tcPr>
          <w:p w14:paraId="07877AB6" w14:textId="493E25CD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12</w:t>
            </w:r>
          </w:p>
        </w:tc>
        <w:tc>
          <w:tcPr>
            <w:tcW w:w="1800" w:type="dxa"/>
            <w:vAlign w:val="center"/>
          </w:tcPr>
          <w:p w14:paraId="43877021" w14:textId="252A8D08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62</w:t>
            </w:r>
          </w:p>
        </w:tc>
        <w:tc>
          <w:tcPr>
            <w:tcW w:w="1800" w:type="dxa"/>
            <w:vAlign w:val="center"/>
          </w:tcPr>
          <w:p w14:paraId="7FD50A71" w14:textId="36C9D5DF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20</w:t>
            </w:r>
          </w:p>
        </w:tc>
        <w:tc>
          <w:tcPr>
            <w:tcW w:w="1800" w:type="dxa"/>
            <w:vAlign w:val="center"/>
          </w:tcPr>
          <w:p w14:paraId="30588822" w14:textId="1AEE5C5B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31</w:t>
            </w:r>
          </w:p>
        </w:tc>
      </w:tr>
      <w:tr w:rsidR="00F962B0" w:rsidRPr="00F962B0" w14:paraId="75C975E2" w14:textId="77777777" w:rsidTr="006248B0">
        <w:trPr>
          <w:trHeight w:val="300"/>
        </w:trPr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2F7672E" w14:textId="268BFCC0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b/>
                <w:bCs/>
                <w:szCs w:val="22"/>
              </w:rPr>
            </w:pPr>
            <w:r w:rsidRPr="00F962B0">
              <w:rPr>
                <w:rFonts w:eastAsia="Arial" w:cs="Arial"/>
                <w:b/>
                <w:bCs/>
                <w:szCs w:val="22"/>
              </w:rPr>
              <w:t>Bilateral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A9F6639" w14:textId="375A3F13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26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7A834427" w14:textId="5D6505A5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62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F660351" w14:textId="0F1B644B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18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73EA6674" w14:textId="14226B66" w:rsidR="69FBE0BB" w:rsidRPr="00F962B0" w:rsidRDefault="69FBE0BB" w:rsidP="006248B0">
            <w:pPr>
              <w:spacing w:line="360" w:lineRule="auto"/>
              <w:jc w:val="center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35</w:t>
            </w:r>
          </w:p>
        </w:tc>
      </w:tr>
    </w:tbl>
    <w:p w14:paraId="2D7F95F8" w14:textId="6DAB77BF" w:rsidR="00B21714" w:rsidRPr="00F962B0" w:rsidRDefault="69FBE0BB" w:rsidP="006248B0">
      <w:pPr>
        <w:spacing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szCs w:val="22"/>
          <w:lang w:val="en-US"/>
        </w:rPr>
        <w:t xml:space="preserve"> </w:t>
      </w:r>
    </w:p>
    <w:p w14:paraId="35946730" w14:textId="76BED757" w:rsidR="00B21714" w:rsidRPr="00F962B0" w:rsidRDefault="69FBE0BB" w:rsidP="006248B0">
      <w:pPr>
        <w:spacing w:line="360" w:lineRule="auto"/>
        <w:jc w:val="both"/>
        <w:rPr>
          <w:rFonts w:eastAsia="Arial" w:cs="Arial"/>
          <w:szCs w:val="22"/>
          <w:lang w:val="en-GB"/>
        </w:rPr>
      </w:pPr>
      <w:r w:rsidRPr="00F962B0">
        <w:rPr>
          <w:rFonts w:eastAsia="Arial" w:cs="Arial"/>
          <w:szCs w:val="22"/>
          <w:lang w:val="en-GB"/>
        </w:rPr>
        <w:t>Values are presented as Dice Similarity Coefficients (DSC) between rater pairs for left, right, and bilateral habenula segmentation. R=Rater.</w:t>
      </w:r>
    </w:p>
    <w:p w14:paraId="0FF738F4" w14:textId="3586F5A3" w:rsidR="00B21714" w:rsidRPr="00F962B0" w:rsidRDefault="00B21714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1A50A4F6" w14:textId="77777777" w:rsidR="00B21714" w:rsidRPr="00F962B0" w:rsidRDefault="00B21714" w:rsidP="00B21714">
      <w:pPr>
        <w:spacing w:before="120" w:after="160" w:line="360" w:lineRule="auto"/>
        <w:rPr>
          <w:rFonts w:cs="Arial"/>
          <w:b/>
          <w:bCs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br w:type="page"/>
      </w:r>
    </w:p>
    <w:p w14:paraId="22D52D50" w14:textId="4D6293C8" w:rsidR="00B21714" w:rsidRPr="00F962B0" w:rsidRDefault="69FBE0BB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lastRenderedPageBreak/>
        <w:t>Table S4: Comparing relative Habenula Volume in VLBW/VP and TB</w:t>
      </w:r>
    </w:p>
    <w:tbl>
      <w:tblPr>
        <w:tblStyle w:val="TabellemithellemGitternetz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942"/>
        <w:gridCol w:w="1043"/>
        <w:gridCol w:w="1650"/>
        <w:gridCol w:w="1335"/>
        <w:gridCol w:w="1493"/>
      </w:tblGrid>
      <w:tr w:rsidR="00F962B0" w:rsidRPr="00F962B0" w14:paraId="1348E988" w14:textId="77777777" w:rsidTr="69FBE0BB">
        <w:trPr>
          <w:trHeight w:val="39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381586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Hemisphere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9EB01C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Test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D71AB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df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6295BD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Test statistic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B41958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i/>
                <w:iCs/>
                <w:szCs w:val="22"/>
                <w:lang w:val="en-US"/>
              </w:rPr>
              <w:t>p</w:t>
            </w:r>
            <w:r w:rsidRPr="00F962B0">
              <w:rPr>
                <w:rFonts w:cs="Arial"/>
                <w:b/>
                <w:bCs/>
                <w:szCs w:val="22"/>
                <w:lang w:val="en-US"/>
              </w:rPr>
              <w:t>-value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3D3C8E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Effect size</w:t>
            </w:r>
          </w:p>
        </w:tc>
      </w:tr>
      <w:tr w:rsidR="00F962B0" w:rsidRPr="00F962B0" w14:paraId="6324E195" w14:textId="77777777" w:rsidTr="69FBE0BB">
        <w:trPr>
          <w:trHeight w:val="384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F33C6FE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left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center"/>
            <w:hideMark/>
          </w:tcPr>
          <w:p w14:paraId="3065EE25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Mann–Whitney U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  <w:hideMark/>
          </w:tcPr>
          <w:p w14:paraId="516DBC4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–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  <w:hideMark/>
          </w:tcPr>
          <w:p w14:paraId="79DC205E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i/>
                <w:iCs/>
                <w:szCs w:val="22"/>
                <w:lang w:val="en-US"/>
              </w:rPr>
              <w:t>Z</w:t>
            </w:r>
            <w:r w:rsidRPr="00F962B0">
              <w:rPr>
                <w:rFonts w:cs="Arial"/>
                <w:szCs w:val="22"/>
                <w:lang w:val="en-US"/>
              </w:rPr>
              <w:t>=-0.576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vAlign w:val="center"/>
            <w:hideMark/>
          </w:tcPr>
          <w:p w14:paraId="0CD2A1A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564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vAlign w:val="center"/>
            <w:hideMark/>
          </w:tcPr>
          <w:p w14:paraId="07911024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</w:t>
            </w:r>
            <w:r w:rsidRPr="00F962B0">
              <w:rPr>
                <w:rFonts w:cs="Arial"/>
                <w:szCs w:val="22"/>
                <w:vertAlign w:val="subscript"/>
                <w:lang w:val="en-US"/>
              </w:rPr>
              <w:t>rb</w:t>
            </w:r>
            <w:r w:rsidRPr="00F962B0">
              <w:rPr>
                <w:rFonts w:cs="Arial"/>
                <w:szCs w:val="22"/>
                <w:lang w:val="en-US"/>
              </w:rPr>
              <w:t xml:space="preserve">=- 0.04 </w:t>
            </w:r>
          </w:p>
        </w:tc>
      </w:tr>
      <w:tr w:rsidR="00F962B0" w:rsidRPr="00F962B0" w14:paraId="20094135" w14:textId="77777777" w:rsidTr="006248B0">
        <w:trPr>
          <w:trHeight w:val="36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EF0D4A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right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  <w:hideMark/>
          </w:tcPr>
          <w:p w14:paraId="25DD8289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t-test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  <w:hideMark/>
          </w:tcPr>
          <w:p w14:paraId="3DE59384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204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  <w:hideMark/>
          </w:tcPr>
          <w:p w14:paraId="2B590F50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i/>
                <w:iCs/>
                <w:szCs w:val="22"/>
                <w:lang w:val="en-US"/>
              </w:rPr>
              <w:t>t</w:t>
            </w:r>
            <w:r w:rsidRPr="00F962B0">
              <w:rPr>
                <w:rFonts w:cs="Arial"/>
                <w:szCs w:val="22"/>
                <w:lang w:val="en-US"/>
              </w:rPr>
              <w:t>=1.648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vAlign w:val="center"/>
            <w:hideMark/>
          </w:tcPr>
          <w:p w14:paraId="12AD3A2B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01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vAlign w:val="center"/>
            <w:hideMark/>
          </w:tcPr>
          <w:p w14:paraId="1A9D4FC0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d=0.230</w:t>
            </w:r>
          </w:p>
        </w:tc>
      </w:tr>
    </w:tbl>
    <w:p w14:paraId="1E175A89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szCs w:val="22"/>
          <w:lang w:val="en-US"/>
        </w:rPr>
        <w:t>A Mann–Whitney U test was conducted for the left habenula due to non-normally distributed data; an independent t-test was used for the right habenula volume. d=Cohen's d, df=degrees of freedom, r</w:t>
      </w:r>
      <w:r w:rsidRPr="00F962B0">
        <w:rPr>
          <w:rFonts w:cs="Arial"/>
          <w:szCs w:val="22"/>
          <w:vertAlign w:val="subscript"/>
          <w:lang w:val="en-GB"/>
        </w:rPr>
        <w:t>rb</w:t>
      </w:r>
      <w:r w:rsidRPr="00F962B0">
        <w:rPr>
          <w:rFonts w:cs="Arial"/>
          <w:szCs w:val="22"/>
          <w:lang w:val="en-US"/>
        </w:rPr>
        <w:t>=rank-biserial correlation coefficient, TB=term-born, VLBW=very low birth weight, VP=very preterm.</w:t>
      </w:r>
    </w:p>
    <w:p w14:paraId="00F8E9CE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682E2181" w14:textId="77777777" w:rsidR="00B21714" w:rsidRPr="00F962B0" w:rsidRDefault="00B21714" w:rsidP="00B21714">
      <w:pPr>
        <w:spacing w:before="120" w:after="160" w:line="360" w:lineRule="auto"/>
        <w:rPr>
          <w:rFonts w:cs="Arial"/>
          <w:b/>
          <w:szCs w:val="22"/>
          <w:u w:val="single"/>
          <w:lang w:val="en-US"/>
        </w:rPr>
        <w:sectPr w:rsidR="00B21714" w:rsidRPr="00F962B0" w:rsidSect="00B21714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962B0">
        <w:rPr>
          <w:rFonts w:cs="Arial"/>
          <w:b/>
          <w:szCs w:val="22"/>
          <w:u w:val="single"/>
          <w:lang w:val="en-US"/>
        </w:rPr>
        <w:br w:type="page"/>
      </w:r>
    </w:p>
    <w:p w14:paraId="4CC84F5E" w14:textId="59CC2DFE" w:rsidR="00B21714" w:rsidRPr="00F962B0" w:rsidRDefault="69FBE0BB" w:rsidP="69FBE0BB">
      <w:pPr>
        <w:spacing w:before="120" w:line="360" w:lineRule="auto"/>
        <w:jc w:val="both"/>
        <w:rPr>
          <w:rFonts w:cs="Arial"/>
          <w:b/>
          <w:bCs/>
          <w:szCs w:val="22"/>
          <w:lang w:val="en-US"/>
        </w:rPr>
      </w:pPr>
      <w:r w:rsidRPr="00F962B0">
        <w:rPr>
          <w:rFonts w:cs="Arial"/>
          <w:b/>
          <w:bCs/>
          <w:szCs w:val="22"/>
          <w:lang w:val="en-US"/>
        </w:rPr>
        <w:lastRenderedPageBreak/>
        <w:t>Table S5: Correlations between relative right habenula volume and psychological symptoms and neonatal treatment</w:t>
      </w:r>
    </w:p>
    <w:tbl>
      <w:tblPr>
        <w:tblStyle w:val="TabellemithellemGitternetz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F962B0" w:rsidRPr="00F962B0" w14:paraId="3A64AE5A" w14:textId="77777777" w:rsidTr="002A5C79">
        <w:trPr>
          <w:trHeight w:val="302"/>
        </w:trPr>
        <w:tc>
          <w:tcPr>
            <w:tcW w:w="2977" w:type="dxa"/>
            <w:tcBorders>
              <w:top w:val="single" w:sz="12" w:space="0" w:color="auto"/>
            </w:tcBorders>
            <w:vAlign w:val="center"/>
            <w:hideMark/>
          </w:tcPr>
          <w:p w14:paraId="3B99B7F8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39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3337160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VLBW/VP and TB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</w:tcBorders>
            <w:vAlign w:val="center"/>
          </w:tcPr>
          <w:p w14:paraId="37911FE8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VP and TB</w:t>
            </w:r>
          </w:p>
        </w:tc>
        <w:tc>
          <w:tcPr>
            <w:tcW w:w="2239" w:type="dxa"/>
            <w:gridSpan w:val="2"/>
            <w:tcBorders>
              <w:top w:val="single" w:sz="12" w:space="0" w:color="auto"/>
            </w:tcBorders>
            <w:vAlign w:val="center"/>
          </w:tcPr>
          <w:p w14:paraId="5581CB5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VLBW/VP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</w:tcBorders>
            <w:vAlign w:val="center"/>
          </w:tcPr>
          <w:p w14:paraId="6F61B99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VP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</w:tcBorders>
            <w:vAlign w:val="center"/>
          </w:tcPr>
          <w:p w14:paraId="1318D309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TB</w:t>
            </w:r>
          </w:p>
        </w:tc>
      </w:tr>
      <w:tr w:rsidR="00F962B0" w:rsidRPr="00F962B0" w14:paraId="062909C1" w14:textId="77777777" w:rsidTr="002A5C79">
        <w:trPr>
          <w:trHeight w:val="381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1815F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CE8B6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</w:t>
            </w:r>
            <w:r w:rsidRPr="00F962B0">
              <w:rPr>
                <w:rFonts w:ascii="Cambria Math" w:hAnsi="Cambria Math" w:cs="Cambria Math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867BB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0541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</w:t>
            </w:r>
            <w:r w:rsidRPr="00F962B0">
              <w:rPr>
                <w:rFonts w:ascii="Cambria Math" w:hAnsi="Cambria Math" w:cs="Cambria Math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5CF9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8BAC7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</w:t>
            </w:r>
            <w:r w:rsidRPr="00F962B0">
              <w:rPr>
                <w:rFonts w:ascii="Cambria Math" w:hAnsi="Cambria Math" w:cs="Cambria Math"/>
                <w:szCs w:val="22"/>
                <w:lang w:val="en-US"/>
              </w:rPr>
              <w:t>ₛ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23A9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4F561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</w:t>
            </w:r>
            <w:r w:rsidRPr="00F962B0">
              <w:rPr>
                <w:rFonts w:ascii="Cambria Math" w:hAnsi="Cambria Math" w:cs="Cambria Math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6FEB4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8648BC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r</w:t>
            </w:r>
            <w:r w:rsidRPr="00F962B0">
              <w:rPr>
                <w:rFonts w:ascii="Cambria Math" w:hAnsi="Cambria Math" w:cs="Cambria Math"/>
                <w:szCs w:val="22"/>
                <w:lang w:val="en-US"/>
              </w:rPr>
              <w:t>ₛ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12C3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p-value</w:t>
            </w:r>
          </w:p>
        </w:tc>
      </w:tr>
      <w:tr w:rsidR="00F962B0" w:rsidRPr="00F962B0" w14:paraId="2B526D43" w14:textId="77777777" w:rsidTr="002A5C79">
        <w:trPr>
          <w:trHeight w:val="645"/>
        </w:trPr>
        <w:tc>
          <w:tcPr>
            <w:tcW w:w="2977" w:type="dxa"/>
            <w:tcBorders>
              <w:top w:val="single" w:sz="12" w:space="0" w:color="auto"/>
            </w:tcBorders>
            <w:vAlign w:val="center"/>
            <w:hideMark/>
          </w:tcPr>
          <w:p w14:paraId="6F67DC32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BDI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14:paraId="7E77550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0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43052ED4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99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38E253A8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28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5DB0294C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702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4A2D3D9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01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14:paraId="449FF8A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989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48123C96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70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7EAB293F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550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075A3F2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37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2C35E9A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702</w:t>
            </w:r>
          </w:p>
        </w:tc>
      </w:tr>
      <w:tr w:rsidR="00F962B0" w:rsidRPr="00F962B0" w14:paraId="315CA4F7" w14:textId="77777777" w:rsidTr="002A5C79">
        <w:trPr>
          <w:trHeight w:val="706"/>
        </w:trPr>
        <w:tc>
          <w:tcPr>
            <w:tcW w:w="2977" w:type="dxa"/>
            <w:vAlign w:val="center"/>
            <w:hideMark/>
          </w:tcPr>
          <w:p w14:paraId="14366DE6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YASR DSM-oriented scale for depression</w:t>
            </w:r>
          </w:p>
        </w:tc>
        <w:tc>
          <w:tcPr>
            <w:tcW w:w="1119" w:type="dxa"/>
            <w:vAlign w:val="center"/>
          </w:tcPr>
          <w:p w14:paraId="0722B9C5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04</w:t>
            </w:r>
          </w:p>
        </w:tc>
        <w:tc>
          <w:tcPr>
            <w:tcW w:w="1120" w:type="dxa"/>
            <w:vAlign w:val="center"/>
          </w:tcPr>
          <w:p w14:paraId="5A3D6A4B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39</w:t>
            </w:r>
          </w:p>
        </w:tc>
        <w:tc>
          <w:tcPr>
            <w:tcW w:w="1120" w:type="dxa"/>
            <w:vAlign w:val="center"/>
          </w:tcPr>
          <w:p w14:paraId="0123B423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41</w:t>
            </w:r>
          </w:p>
        </w:tc>
        <w:tc>
          <w:tcPr>
            <w:tcW w:w="1120" w:type="dxa"/>
            <w:vAlign w:val="center"/>
          </w:tcPr>
          <w:p w14:paraId="51C263F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056</w:t>
            </w:r>
          </w:p>
        </w:tc>
        <w:tc>
          <w:tcPr>
            <w:tcW w:w="1120" w:type="dxa"/>
            <w:vAlign w:val="center"/>
          </w:tcPr>
          <w:p w14:paraId="29824FAE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54</w:t>
            </w:r>
          </w:p>
        </w:tc>
        <w:tc>
          <w:tcPr>
            <w:tcW w:w="1119" w:type="dxa"/>
            <w:vAlign w:val="center"/>
          </w:tcPr>
          <w:p w14:paraId="07378DB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603</w:t>
            </w:r>
          </w:p>
        </w:tc>
        <w:tc>
          <w:tcPr>
            <w:tcW w:w="1120" w:type="dxa"/>
            <w:vAlign w:val="center"/>
          </w:tcPr>
          <w:p w14:paraId="7943A413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48</w:t>
            </w:r>
          </w:p>
        </w:tc>
        <w:tc>
          <w:tcPr>
            <w:tcW w:w="1120" w:type="dxa"/>
            <w:vAlign w:val="center"/>
          </w:tcPr>
          <w:p w14:paraId="32FA78DF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209</w:t>
            </w:r>
          </w:p>
        </w:tc>
        <w:tc>
          <w:tcPr>
            <w:tcW w:w="1120" w:type="dxa"/>
            <w:vAlign w:val="center"/>
          </w:tcPr>
          <w:p w14:paraId="4DFBC22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72</w:t>
            </w:r>
          </w:p>
        </w:tc>
        <w:tc>
          <w:tcPr>
            <w:tcW w:w="1120" w:type="dxa"/>
            <w:vAlign w:val="center"/>
          </w:tcPr>
          <w:p w14:paraId="4E5516E8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072</w:t>
            </w:r>
          </w:p>
        </w:tc>
      </w:tr>
      <w:tr w:rsidR="00F962B0" w:rsidRPr="00F962B0" w14:paraId="7B89B8D7" w14:textId="77777777" w:rsidTr="002A5C79">
        <w:trPr>
          <w:trHeight w:val="645"/>
        </w:trPr>
        <w:tc>
          <w:tcPr>
            <w:tcW w:w="2977" w:type="dxa"/>
            <w:vAlign w:val="center"/>
            <w:hideMark/>
          </w:tcPr>
          <w:p w14:paraId="4A3153AC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YASR DSM-oriented scale for anxiety</w:t>
            </w:r>
          </w:p>
        </w:tc>
        <w:tc>
          <w:tcPr>
            <w:tcW w:w="1119" w:type="dxa"/>
            <w:vAlign w:val="center"/>
          </w:tcPr>
          <w:p w14:paraId="6163D34F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65</w:t>
            </w:r>
          </w:p>
        </w:tc>
        <w:tc>
          <w:tcPr>
            <w:tcW w:w="1120" w:type="dxa"/>
            <w:vAlign w:val="center"/>
          </w:tcPr>
          <w:p w14:paraId="4DAE782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359</w:t>
            </w:r>
          </w:p>
        </w:tc>
        <w:tc>
          <w:tcPr>
            <w:tcW w:w="1120" w:type="dxa"/>
            <w:vAlign w:val="center"/>
          </w:tcPr>
          <w:p w14:paraId="3943828C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13</w:t>
            </w:r>
          </w:p>
        </w:tc>
        <w:tc>
          <w:tcPr>
            <w:tcW w:w="1120" w:type="dxa"/>
            <w:vAlign w:val="center"/>
          </w:tcPr>
          <w:p w14:paraId="6DF418A9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25</w:t>
            </w:r>
          </w:p>
        </w:tc>
        <w:tc>
          <w:tcPr>
            <w:tcW w:w="1120" w:type="dxa"/>
            <w:vAlign w:val="center"/>
          </w:tcPr>
          <w:p w14:paraId="48630980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34</w:t>
            </w:r>
          </w:p>
        </w:tc>
        <w:tc>
          <w:tcPr>
            <w:tcW w:w="1119" w:type="dxa"/>
            <w:vAlign w:val="center"/>
          </w:tcPr>
          <w:p w14:paraId="1A7041F4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745</w:t>
            </w:r>
          </w:p>
        </w:tc>
        <w:tc>
          <w:tcPr>
            <w:tcW w:w="1120" w:type="dxa"/>
            <w:vAlign w:val="center"/>
          </w:tcPr>
          <w:p w14:paraId="5F9EE7EF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44</w:t>
            </w:r>
          </w:p>
        </w:tc>
        <w:tc>
          <w:tcPr>
            <w:tcW w:w="1120" w:type="dxa"/>
            <w:vAlign w:val="center"/>
          </w:tcPr>
          <w:p w14:paraId="6E34A1C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221</w:t>
            </w:r>
          </w:p>
        </w:tc>
        <w:tc>
          <w:tcPr>
            <w:tcW w:w="1120" w:type="dxa"/>
            <w:vAlign w:val="center"/>
          </w:tcPr>
          <w:p w14:paraId="7430177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145</w:t>
            </w:r>
          </w:p>
        </w:tc>
        <w:tc>
          <w:tcPr>
            <w:tcW w:w="1120" w:type="dxa"/>
            <w:vAlign w:val="center"/>
          </w:tcPr>
          <w:p w14:paraId="740193A3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31</w:t>
            </w:r>
          </w:p>
        </w:tc>
      </w:tr>
      <w:tr w:rsidR="00F962B0" w:rsidRPr="00F962B0" w14:paraId="56A85C5E" w14:textId="77777777" w:rsidTr="002A5C79">
        <w:trPr>
          <w:trHeight w:val="668"/>
        </w:trPr>
        <w:tc>
          <w:tcPr>
            <w:tcW w:w="2977" w:type="dxa"/>
            <w:vAlign w:val="center"/>
            <w:hideMark/>
          </w:tcPr>
          <w:p w14:paraId="6D850E35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YASR DSM-oriented scale for avoidant personality</w:t>
            </w:r>
          </w:p>
        </w:tc>
        <w:tc>
          <w:tcPr>
            <w:tcW w:w="1119" w:type="dxa"/>
            <w:vAlign w:val="center"/>
          </w:tcPr>
          <w:p w14:paraId="247EFC1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040</w:t>
            </w:r>
          </w:p>
        </w:tc>
        <w:tc>
          <w:tcPr>
            <w:tcW w:w="1120" w:type="dxa"/>
            <w:vAlign w:val="center"/>
          </w:tcPr>
          <w:p w14:paraId="3698F8E9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567</w:t>
            </w:r>
          </w:p>
        </w:tc>
        <w:tc>
          <w:tcPr>
            <w:tcW w:w="1120" w:type="dxa"/>
            <w:vAlign w:val="center"/>
          </w:tcPr>
          <w:p w14:paraId="2591C93B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02</w:t>
            </w:r>
          </w:p>
        </w:tc>
        <w:tc>
          <w:tcPr>
            <w:tcW w:w="1120" w:type="dxa"/>
            <w:vAlign w:val="center"/>
          </w:tcPr>
          <w:p w14:paraId="64E193F4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979</w:t>
            </w:r>
          </w:p>
        </w:tc>
        <w:tc>
          <w:tcPr>
            <w:tcW w:w="1120" w:type="dxa"/>
            <w:vAlign w:val="center"/>
          </w:tcPr>
          <w:p w14:paraId="3CF5E855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051</w:t>
            </w:r>
          </w:p>
        </w:tc>
        <w:tc>
          <w:tcPr>
            <w:tcW w:w="1119" w:type="dxa"/>
            <w:vAlign w:val="center"/>
          </w:tcPr>
          <w:p w14:paraId="40DEE5E9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628</w:t>
            </w:r>
          </w:p>
        </w:tc>
        <w:tc>
          <w:tcPr>
            <w:tcW w:w="1120" w:type="dxa"/>
            <w:vAlign w:val="center"/>
          </w:tcPr>
          <w:p w14:paraId="4226FE1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52</w:t>
            </w:r>
          </w:p>
        </w:tc>
        <w:tc>
          <w:tcPr>
            <w:tcW w:w="1120" w:type="dxa"/>
            <w:vAlign w:val="center"/>
          </w:tcPr>
          <w:p w14:paraId="6CEEF8D8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658</w:t>
            </w:r>
          </w:p>
        </w:tc>
        <w:tc>
          <w:tcPr>
            <w:tcW w:w="1120" w:type="dxa"/>
            <w:vAlign w:val="center"/>
          </w:tcPr>
          <w:p w14:paraId="26CD68A9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0.019</w:t>
            </w:r>
          </w:p>
        </w:tc>
        <w:tc>
          <w:tcPr>
            <w:tcW w:w="1120" w:type="dxa"/>
            <w:vAlign w:val="center"/>
          </w:tcPr>
          <w:p w14:paraId="3134EE57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844</w:t>
            </w:r>
          </w:p>
        </w:tc>
      </w:tr>
      <w:tr w:rsidR="00F962B0" w:rsidRPr="00F962B0" w14:paraId="594B876C" w14:textId="77777777" w:rsidTr="002A5C79">
        <w:trPr>
          <w:trHeight w:val="668"/>
        </w:trPr>
        <w:tc>
          <w:tcPr>
            <w:tcW w:w="2977" w:type="dxa"/>
            <w:vAlign w:val="center"/>
          </w:tcPr>
          <w:p w14:paraId="13EC570C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DNTI [days]</w:t>
            </w:r>
          </w:p>
        </w:tc>
        <w:tc>
          <w:tcPr>
            <w:tcW w:w="1119" w:type="dxa"/>
            <w:vAlign w:val="center"/>
          </w:tcPr>
          <w:p w14:paraId="6CD4131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1EEE42B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3583023C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7DF98CC3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699A144A" w14:textId="77777777" w:rsidR="00B21714" w:rsidRPr="00F962B0" w:rsidDel="00CB49C7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23</w:t>
            </w:r>
          </w:p>
        </w:tc>
        <w:tc>
          <w:tcPr>
            <w:tcW w:w="1119" w:type="dxa"/>
            <w:vAlign w:val="center"/>
          </w:tcPr>
          <w:p w14:paraId="57095A09" w14:textId="77777777" w:rsidR="00B21714" w:rsidRPr="00F962B0" w:rsidDel="00CB49C7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236</w:t>
            </w:r>
          </w:p>
        </w:tc>
        <w:tc>
          <w:tcPr>
            <w:tcW w:w="1120" w:type="dxa"/>
            <w:vAlign w:val="center"/>
          </w:tcPr>
          <w:p w14:paraId="1CCFEE7A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096</w:t>
            </w:r>
          </w:p>
        </w:tc>
        <w:tc>
          <w:tcPr>
            <w:tcW w:w="1120" w:type="dxa"/>
            <w:vAlign w:val="center"/>
          </w:tcPr>
          <w:p w14:paraId="6FFC84AD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413</w:t>
            </w:r>
          </w:p>
        </w:tc>
        <w:tc>
          <w:tcPr>
            <w:tcW w:w="1120" w:type="dxa"/>
            <w:vAlign w:val="center"/>
          </w:tcPr>
          <w:p w14:paraId="457AD03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1391BEA5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</w:tr>
      <w:tr w:rsidR="00F962B0" w:rsidRPr="00F962B0" w14:paraId="38349393" w14:textId="77777777" w:rsidTr="002A5C79">
        <w:trPr>
          <w:trHeight w:val="668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41971F03" w14:textId="77777777" w:rsidR="00B21714" w:rsidRPr="00F962B0" w:rsidRDefault="00B21714" w:rsidP="002A5C79">
            <w:pPr>
              <w:spacing w:before="120" w:line="360" w:lineRule="auto"/>
              <w:rPr>
                <w:rFonts w:cs="Arial"/>
                <w:b/>
                <w:bCs/>
                <w:szCs w:val="22"/>
                <w:lang w:val="en-US"/>
              </w:rPr>
            </w:pPr>
            <w:r w:rsidRPr="00F962B0">
              <w:rPr>
                <w:rFonts w:cs="Arial"/>
                <w:b/>
                <w:bCs/>
                <w:szCs w:val="22"/>
                <w:lang w:val="en-US"/>
              </w:rPr>
              <w:t>INTI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5D8D9BB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1C9ABAD5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76FE3592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115A2B16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4B33A702" w14:textId="77777777" w:rsidR="00B21714" w:rsidRPr="00F962B0" w:rsidDel="00CB49C7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258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179AE486" w14:textId="77777777" w:rsidR="00B21714" w:rsidRPr="00F962B0" w:rsidDel="00CB49C7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012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2C3DB8A1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6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56E0CB0F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0.16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08DADEBC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4F9F956F" w14:textId="77777777" w:rsidR="00B21714" w:rsidRPr="00F962B0" w:rsidRDefault="00B21714" w:rsidP="002A5C79">
            <w:pPr>
              <w:spacing w:before="120"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-</w:t>
            </w:r>
          </w:p>
        </w:tc>
      </w:tr>
    </w:tbl>
    <w:p w14:paraId="540E367C" w14:textId="1A3D4473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szCs w:val="22"/>
          <w:lang w:val="en-US"/>
        </w:rPr>
        <w:t>BDI=Beck Depression Inventory, DNTI=</w:t>
      </w:r>
      <w:r w:rsidR="00216576" w:rsidRPr="00F962B0">
        <w:rPr>
          <w:rFonts w:cs="Arial"/>
          <w:szCs w:val="22"/>
          <w:lang w:val="en-US"/>
        </w:rPr>
        <w:t>D</w:t>
      </w:r>
      <w:r w:rsidRPr="00F962B0">
        <w:rPr>
          <w:rFonts w:cs="Arial"/>
          <w:szCs w:val="22"/>
          <w:lang w:val="en-US"/>
        </w:rPr>
        <w:t>uration of neonatal treatment</w:t>
      </w:r>
      <w:r w:rsidR="00A8044D" w:rsidRPr="00F962B0">
        <w:rPr>
          <w:rFonts w:cs="Arial"/>
          <w:szCs w:val="22"/>
          <w:lang w:val="en-US"/>
        </w:rPr>
        <w:t xml:space="preserve"> index</w:t>
      </w:r>
      <w:r w:rsidRPr="00F962B0">
        <w:rPr>
          <w:rFonts w:cs="Arial"/>
          <w:szCs w:val="22"/>
          <w:lang w:val="en-US"/>
        </w:rPr>
        <w:t>, INTI=</w:t>
      </w:r>
      <w:r w:rsidR="00216576" w:rsidRPr="00F962B0">
        <w:rPr>
          <w:rFonts w:cs="Arial"/>
          <w:szCs w:val="22"/>
          <w:lang w:val="en-US"/>
        </w:rPr>
        <w:t>I</w:t>
      </w:r>
      <w:r w:rsidRPr="00F962B0">
        <w:rPr>
          <w:rFonts w:cs="Arial"/>
          <w:szCs w:val="22"/>
          <w:lang w:val="en-US"/>
        </w:rPr>
        <w:t>ntensity of neonatal treatment</w:t>
      </w:r>
      <w:r w:rsidR="00216576" w:rsidRPr="00F962B0">
        <w:rPr>
          <w:rFonts w:cs="Arial"/>
          <w:szCs w:val="22"/>
          <w:lang w:val="en-US"/>
        </w:rPr>
        <w:t xml:space="preserve"> index</w:t>
      </w:r>
      <w:r w:rsidRPr="00F962B0">
        <w:rPr>
          <w:rFonts w:cs="Arial"/>
          <w:szCs w:val="22"/>
          <w:lang w:val="en-US"/>
        </w:rPr>
        <w:t>,</w:t>
      </w:r>
      <w:r w:rsidRPr="00F962B0">
        <w:rPr>
          <w:rFonts w:cs="Arial"/>
          <w:i/>
          <w:iCs/>
          <w:szCs w:val="22"/>
          <w:lang w:val="en-US"/>
        </w:rPr>
        <w:t xml:space="preserve"> r</w:t>
      </w:r>
      <w:r w:rsidRPr="00F962B0">
        <w:rPr>
          <w:rFonts w:ascii="Cambria Math" w:hAnsi="Cambria Math" w:cs="Cambria Math"/>
          <w:i/>
          <w:iCs/>
          <w:szCs w:val="22"/>
          <w:lang w:val="en-US"/>
        </w:rPr>
        <w:t>ₛ</w:t>
      </w:r>
      <w:r w:rsidRPr="00F962B0">
        <w:rPr>
          <w:rFonts w:cs="Arial"/>
          <w:szCs w:val="22"/>
          <w:lang w:val="en-US"/>
        </w:rPr>
        <w:t xml:space="preserve">=Spearman’s rank correlation coefficient, TB=term-born, VLBW=very low birth weight, VP=very preterm, YASR=Young Adult Self-Report. </w:t>
      </w:r>
    </w:p>
    <w:p w14:paraId="404D02D9" w14:textId="77777777" w:rsidR="00B21714" w:rsidRPr="00F962B0" w:rsidRDefault="00B21714" w:rsidP="00B21714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25177DD2" w14:textId="77777777" w:rsidR="00B21714" w:rsidRPr="00F962B0" w:rsidRDefault="00B21714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300957B0" w14:textId="55889A35" w:rsidR="69FBE0BB" w:rsidRPr="00F962B0" w:rsidRDefault="69FBE0BB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564A9027" w14:textId="77777777" w:rsidR="006248B0" w:rsidRPr="00F962B0" w:rsidRDefault="006248B0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p w14:paraId="74A17C9A" w14:textId="6B5B79B3" w:rsidR="69FBE0BB" w:rsidRPr="00F962B0" w:rsidRDefault="69FBE0BB" w:rsidP="006248B0">
      <w:pPr>
        <w:spacing w:after="240"/>
        <w:rPr>
          <w:rFonts w:eastAsia="Arial" w:cs="Arial"/>
          <w:b/>
          <w:bCs/>
          <w:szCs w:val="22"/>
          <w:lang w:val="en-GB"/>
        </w:rPr>
      </w:pPr>
      <w:r w:rsidRPr="00F962B0">
        <w:rPr>
          <w:rFonts w:eastAsia="Arial" w:cs="Arial"/>
          <w:b/>
          <w:bCs/>
          <w:szCs w:val="22"/>
          <w:lang w:val="en-US"/>
        </w:rPr>
        <w:lastRenderedPageBreak/>
        <w:t>Table S6: Relative subcortical volumes in VP vs. TB – hemispheric t-test results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865"/>
        <w:gridCol w:w="2857"/>
        <w:gridCol w:w="2857"/>
        <w:gridCol w:w="2854"/>
        <w:gridCol w:w="2854"/>
      </w:tblGrid>
      <w:tr w:rsidR="00F962B0" w:rsidRPr="00F962B0" w14:paraId="065F8676" w14:textId="77777777" w:rsidTr="0062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single" w:sz="12" w:space="0" w:color="000000"/>
              <w:bottom w:val="single" w:sz="12" w:space="0" w:color="000000"/>
            </w:tcBorders>
          </w:tcPr>
          <w:p w14:paraId="6C017DF4" w14:textId="79622309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  <w:lang w:val="en-GB"/>
              </w:rPr>
            </w:pPr>
          </w:p>
        </w:tc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18130C" w14:textId="3FFB9110" w:rsidR="69FBE0BB" w:rsidRPr="000047EA" w:rsidRDefault="69FBE0BB" w:rsidP="000047EA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szCs w:val="22"/>
                <w:lang w:val="en-US"/>
              </w:rPr>
              <w:t>Test statistic</w:t>
            </w:r>
          </w:p>
        </w:tc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814B69" w14:textId="4EEC2BAD" w:rsidR="69FBE0BB" w:rsidRPr="00F962B0" w:rsidRDefault="69FBE0BB" w:rsidP="00624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df</w:t>
            </w:r>
          </w:p>
        </w:tc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036C91" w14:textId="37ACE109" w:rsidR="69FBE0BB" w:rsidRPr="00F962B0" w:rsidRDefault="69FBE0BB" w:rsidP="006248B0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  <w:r w:rsidRPr="00F962B0">
              <w:rPr>
                <w:rFonts w:cs="Arial"/>
                <w:i/>
                <w:iCs/>
                <w:szCs w:val="22"/>
                <w:lang w:val="en-US"/>
              </w:rPr>
              <w:t>p</w:t>
            </w:r>
            <w:r w:rsidRPr="00F962B0">
              <w:rPr>
                <w:rFonts w:cs="Arial"/>
                <w:szCs w:val="22"/>
                <w:lang w:val="en-US"/>
              </w:rPr>
              <w:t>-value</w:t>
            </w:r>
          </w:p>
        </w:tc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A2DA725" w14:textId="6AC05336" w:rsidR="69FBE0BB" w:rsidRPr="00F962B0" w:rsidRDefault="69FBE0BB" w:rsidP="00624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d</w:t>
            </w:r>
          </w:p>
        </w:tc>
      </w:tr>
      <w:tr w:rsidR="00F962B0" w:rsidRPr="00F962B0" w14:paraId="155E7717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single" w:sz="12" w:space="0" w:color="000000"/>
            </w:tcBorders>
          </w:tcPr>
          <w:p w14:paraId="5171D0A9" w14:textId="053ABC70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  <w:lang w:val="en-GB"/>
              </w:rPr>
              <w:t xml:space="preserve">Left Thalamus </w:t>
            </w:r>
          </w:p>
        </w:tc>
        <w:tc>
          <w:tcPr>
            <w:tcW w:w="2881" w:type="dxa"/>
            <w:tcBorders>
              <w:top w:val="single" w:sz="12" w:space="0" w:color="000000"/>
            </w:tcBorders>
          </w:tcPr>
          <w:p w14:paraId="4E118D8D" w14:textId="2D0AEC1D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9.990</w:t>
            </w:r>
          </w:p>
        </w:tc>
        <w:tc>
          <w:tcPr>
            <w:tcW w:w="2881" w:type="dxa"/>
            <w:tcBorders>
              <w:top w:val="single" w:sz="12" w:space="0" w:color="000000"/>
            </w:tcBorders>
          </w:tcPr>
          <w:p w14:paraId="285FD52E" w14:textId="78E22E9A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33.470</w:t>
            </w:r>
          </w:p>
        </w:tc>
        <w:tc>
          <w:tcPr>
            <w:tcW w:w="2881" w:type="dxa"/>
            <w:tcBorders>
              <w:top w:val="single" w:sz="12" w:space="0" w:color="000000"/>
            </w:tcBorders>
          </w:tcPr>
          <w:p w14:paraId="7775ECA0" w14:textId="2170D9D3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&lt;.001</w:t>
            </w:r>
          </w:p>
        </w:tc>
        <w:tc>
          <w:tcPr>
            <w:tcW w:w="2881" w:type="dxa"/>
            <w:tcBorders>
              <w:top w:val="single" w:sz="12" w:space="0" w:color="000000"/>
            </w:tcBorders>
          </w:tcPr>
          <w:p w14:paraId="78883EDA" w14:textId="6CD26359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.562</w:t>
            </w:r>
          </w:p>
        </w:tc>
      </w:tr>
      <w:tr w:rsidR="00F962B0" w:rsidRPr="00F962B0" w14:paraId="555DDD85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7F1E1DC7" w14:textId="15271B84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  <w:lang w:val="en-GB"/>
              </w:rPr>
              <w:t xml:space="preserve">Right Thalamus </w:t>
            </w:r>
          </w:p>
        </w:tc>
        <w:tc>
          <w:tcPr>
            <w:tcW w:w="2881" w:type="dxa"/>
          </w:tcPr>
          <w:p w14:paraId="5790EA94" w14:textId="0E4C2CE3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0.429</w:t>
            </w:r>
          </w:p>
        </w:tc>
        <w:tc>
          <w:tcPr>
            <w:tcW w:w="2881" w:type="dxa"/>
          </w:tcPr>
          <w:p w14:paraId="3DA61F3E" w14:textId="2FFACD29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84</w:t>
            </w:r>
          </w:p>
        </w:tc>
        <w:tc>
          <w:tcPr>
            <w:tcW w:w="2881" w:type="dxa"/>
          </w:tcPr>
          <w:p w14:paraId="551303A8" w14:textId="1A77D069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&lt;.001</w:t>
            </w:r>
          </w:p>
        </w:tc>
        <w:tc>
          <w:tcPr>
            <w:tcW w:w="2881" w:type="dxa"/>
          </w:tcPr>
          <w:p w14:paraId="689F07CD" w14:textId="5F75203C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.556</w:t>
            </w:r>
          </w:p>
        </w:tc>
      </w:tr>
      <w:tr w:rsidR="00F962B0" w:rsidRPr="00F962B0" w14:paraId="29684E31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54F0BF5" w14:textId="39D1E1F3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Left </w:t>
            </w:r>
            <w:proofErr w:type="spellStart"/>
            <w:r w:rsidRPr="00F962B0">
              <w:rPr>
                <w:rFonts w:eastAsia="Arial" w:cs="Arial"/>
                <w:szCs w:val="22"/>
              </w:rPr>
              <w:t>Caudate</w:t>
            </w:r>
            <w:proofErr w:type="spellEnd"/>
            <w:r w:rsidRPr="00F962B0">
              <w:rPr>
                <w:rFonts w:eastAsia="Arial" w:cs="Arial"/>
                <w:szCs w:val="22"/>
              </w:rPr>
              <w:t xml:space="preserve"> </w:t>
            </w:r>
          </w:p>
        </w:tc>
        <w:tc>
          <w:tcPr>
            <w:tcW w:w="2881" w:type="dxa"/>
          </w:tcPr>
          <w:p w14:paraId="3E5ABED0" w14:textId="0FB1EB83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5.013</w:t>
            </w:r>
          </w:p>
        </w:tc>
        <w:tc>
          <w:tcPr>
            <w:tcW w:w="2881" w:type="dxa"/>
          </w:tcPr>
          <w:p w14:paraId="52ABABD1" w14:textId="55C39D06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27.765</w:t>
            </w:r>
          </w:p>
        </w:tc>
        <w:tc>
          <w:tcPr>
            <w:tcW w:w="2881" w:type="dxa"/>
          </w:tcPr>
          <w:p w14:paraId="0087DA4F" w14:textId="6CB74F22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&lt;.001</w:t>
            </w:r>
          </w:p>
        </w:tc>
        <w:tc>
          <w:tcPr>
            <w:tcW w:w="2881" w:type="dxa"/>
          </w:tcPr>
          <w:p w14:paraId="1EEEE368" w14:textId="1613BFCC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92</w:t>
            </w:r>
          </w:p>
        </w:tc>
      </w:tr>
      <w:tr w:rsidR="00F962B0" w:rsidRPr="00F962B0" w14:paraId="5AA6DBD5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897E705" w14:textId="6A9840F6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Right </w:t>
            </w:r>
            <w:proofErr w:type="spellStart"/>
            <w:r w:rsidRPr="00F962B0">
              <w:rPr>
                <w:rFonts w:eastAsia="Arial" w:cs="Arial"/>
                <w:szCs w:val="22"/>
              </w:rPr>
              <w:t>Caudate</w:t>
            </w:r>
            <w:proofErr w:type="spellEnd"/>
            <w:r w:rsidRPr="00F962B0">
              <w:rPr>
                <w:rFonts w:eastAsia="Arial" w:cs="Arial"/>
                <w:szCs w:val="22"/>
              </w:rPr>
              <w:t xml:space="preserve"> </w:t>
            </w:r>
          </w:p>
        </w:tc>
        <w:tc>
          <w:tcPr>
            <w:tcW w:w="2881" w:type="dxa"/>
          </w:tcPr>
          <w:p w14:paraId="2F01B040" w14:textId="3FDDD70B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4.947</w:t>
            </w:r>
          </w:p>
        </w:tc>
        <w:tc>
          <w:tcPr>
            <w:tcW w:w="2881" w:type="dxa"/>
          </w:tcPr>
          <w:p w14:paraId="08CA1318" w14:textId="44B1A328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22.989</w:t>
            </w:r>
          </w:p>
        </w:tc>
        <w:tc>
          <w:tcPr>
            <w:tcW w:w="2881" w:type="dxa"/>
          </w:tcPr>
          <w:p w14:paraId="40C13889" w14:textId="5E8EE617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&lt;.001</w:t>
            </w:r>
          </w:p>
        </w:tc>
        <w:tc>
          <w:tcPr>
            <w:tcW w:w="2881" w:type="dxa"/>
          </w:tcPr>
          <w:p w14:paraId="7F8A651E" w14:textId="30172269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88</w:t>
            </w:r>
          </w:p>
        </w:tc>
      </w:tr>
      <w:tr w:rsidR="00F962B0" w:rsidRPr="00F962B0" w14:paraId="480187EC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94C632B" w14:textId="5DDAF228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Left Putamen </w:t>
            </w:r>
          </w:p>
        </w:tc>
        <w:tc>
          <w:tcPr>
            <w:tcW w:w="2881" w:type="dxa"/>
          </w:tcPr>
          <w:p w14:paraId="7A60B854" w14:textId="6274FFEC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2.915</w:t>
            </w:r>
          </w:p>
        </w:tc>
        <w:tc>
          <w:tcPr>
            <w:tcW w:w="2881" w:type="dxa"/>
          </w:tcPr>
          <w:p w14:paraId="43DA01B0" w14:textId="37DB805A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84</w:t>
            </w:r>
          </w:p>
        </w:tc>
        <w:tc>
          <w:tcPr>
            <w:tcW w:w="2881" w:type="dxa"/>
          </w:tcPr>
          <w:p w14:paraId="71F2B20E" w14:textId="40A2831B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.004</w:t>
            </w:r>
          </w:p>
        </w:tc>
        <w:tc>
          <w:tcPr>
            <w:tcW w:w="2881" w:type="dxa"/>
          </w:tcPr>
          <w:p w14:paraId="16EE48AE" w14:textId="4BA9E2CB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435</w:t>
            </w:r>
          </w:p>
        </w:tc>
      </w:tr>
      <w:tr w:rsidR="00F962B0" w:rsidRPr="00F962B0" w14:paraId="7E8F4A9D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7278311E" w14:textId="6C74ACF9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Right Putamen </w:t>
            </w:r>
          </w:p>
        </w:tc>
        <w:tc>
          <w:tcPr>
            <w:tcW w:w="2881" w:type="dxa"/>
          </w:tcPr>
          <w:p w14:paraId="2F304872" w14:textId="796B873B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2.633</w:t>
            </w:r>
          </w:p>
        </w:tc>
        <w:tc>
          <w:tcPr>
            <w:tcW w:w="2881" w:type="dxa"/>
          </w:tcPr>
          <w:p w14:paraId="46195DC3" w14:textId="0F5AB35C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84</w:t>
            </w:r>
          </w:p>
        </w:tc>
        <w:tc>
          <w:tcPr>
            <w:tcW w:w="2881" w:type="dxa"/>
          </w:tcPr>
          <w:p w14:paraId="5DE3ADD9" w14:textId="260B5416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.009</w:t>
            </w:r>
          </w:p>
        </w:tc>
        <w:tc>
          <w:tcPr>
            <w:tcW w:w="2881" w:type="dxa"/>
          </w:tcPr>
          <w:p w14:paraId="034C50E3" w14:textId="064869BA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393</w:t>
            </w:r>
          </w:p>
        </w:tc>
      </w:tr>
      <w:tr w:rsidR="00F962B0" w:rsidRPr="00F962B0" w14:paraId="42DD42AE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1B72908" w14:textId="13DF2B08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Left Pallidum </w:t>
            </w:r>
          </w:p>
        </w:tc>
        <w:tc>
          <w:tcPr>
            <w:tcW w:w="2881" w:type="dxa"/>
          </w:tcPr>
          <w:p w14:paraId="00019B49" w14:textId="64D295F0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2.837</w:t>
            </w:r>
          </w:p>
        </w:tc>
        <w:tc>
          <w:tcPr>
            <w:tcW w:w="2881" w:type="dxa"/>
          </w:tcPr>
          <w:p w14:paraId="6D214AA6" w14:textId="68C723DA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84</w:t>
            </w:r>
          </w:p>
        </w:tc>
        <w:tc>
          <w:tcPr>
            <w:tcW w:w="2881" w:type="dxa"/>
          </w:tcPr>
          <w:p w14:paraId="6EDFDF5B" w14:textId="5DB8A685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.005</w:t>
            </w:r>
          </w:p>
        </w:tc>
        <w:tc>
          <w:tcPr>
            <w:tcW w:w="2881" w:type="dxa"/>
          </w:tcPr>
          <w:p w14:paraId="483C6CCC" w14:textId="100F83EA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423</w:t>
            </w:r>
          </w:p>
        </w:tc>
      </w:tr>
      <w:tr w:rsidR="00F962B0" w:rsidRPr="00F962B0" w14:paraId="402156AB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023E6689" w14:textId="2240D8C4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Right Pallidum </w:t>
            </w:r>
          </w:p>
        </w:tc>
        <w:tc>
          <w:tcPr>
            <w:tcW w:w="2881" w:type="dxa"/>
          </w:tcPr>
          <w:p w14:paraId="1DE20F9F" w14:textId="24064457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2.092</w:t>
            </w:r>
          </w:p>
        </w:tc>
        <w:tc>
          <w:tcPr>
            <w:tcW w:w="2881" w:type="dxa"/>
          </w:tcPr>
          <w:p w14:paraId="55349E22" w14:textId="11AC5CB3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84</w:t>
            </w:r>
          </w:p>
        </w:tc>
        <w:tc>
          <w:tcPr>
            <w:tcW w:w="2881" w:type="dxa"/>
          </w:tcPr>
          <w:p w14:paraId="58B7595D" w14:textId="7AF887D0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.038</w:t>
            </w:r>
          </w:p>
        </w:tc>
        <w:tc>
          <w:tcPr>
            <w:tcW w:w="2881" w:type="dxa"/>
          </w:tcPr>
          <w:p w14:paraId="49D14B17" w14:textId="2439D86E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312</w:t>
            </w:r>
          </w:p>
        </w:tc>
      </w:tr>
      <w:tr w:rsidR="00F962B0" w:rsidRPr="00F962B0" w14:paraId="5631874E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7846B9DF" w14:textId="4B1A16A6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Right Hippocampus </w:t>
            </w:r>
          </w:p>
        </w:tc>
        <w:tc>
          <w:tcPr>
            <w:tcW w:w="2881" w:type="dxa"/>
          </w:tcPr>
          <w:p w14:paraId="62CC1E23" w14:textId="7E4D8211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5.774</w:t>
            </w:r>
          </w:p>
        </w:tc>
        <w:tc>
          <w:tcPr>
            <w:tcW w:w="2881" w:type="dxa"/>
          </w:tcPr>
          <w:p w14:paraId="6174C595" w14:textId="4877AAE5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27.397</w:t>
            </w:r>
          </w:p>
        </w:tc>
        <w:tc>
          <w:tcPr>
            <w:tcW w:w="2881" w:type="dxa"/>
          </w:tcPr>
          <w:p w14:paraId="00A6DFC3" w14:textId="1345A5DE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&lt;.001</w:t>
            </w:r>
          </w:p>
        </w:tc>
        <w:tc>
          <w:tcPr>
            <w:tcW w:w="2881" w:type="dxa"/>
          </w:tcPr>
          <w:p w14:paraId="7F84ED86" w14:textId="4382078B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913</w:t>
            </w:r>
          </w:p>
        </w:tc>
      </w:tr>
      <w:tr w:rsidR="00F962B0" w:rsidRPr="00F962B0" w14:paraId="2432031C" w14:textId="77777777" w:rsidTr="006248B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bottom w:val="single" w:sz="12" w:space="0" w:color="000000"/>
            </w:tcBorders>
          </w:tcPr>
          <w:p w14:paraId="25610EB9" w14:textId="38EE7FCE" w:rsidR="69FBE0BB" w:rsidRPr="00F962B0" w:rsidRDefault="69FBE0BB" w:rsidP="006248B0">
            <w:pPr>
              <w:jc w:val="center"/>
              <w:rPr>
                <w:rFonts w:eastAsia="Arial" w:cs="Arial"/>
                <w:b w:val="0"/>
                <w:bCs w:val="0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 xml:space="preserve">Left Hippocampus 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</w:tcPr>
          <w:p w14:paraId="753A7D66" w14:textId="5FEFF687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5.181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</w:tcPr>
          <w:p w14:paraId="1D804C51" w14:textId="5C6148A8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184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</w:tcPr>
          <w:p w14:paraId="10950672" w14:textId="6763B83E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&lt;.001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</w:tcPr>
          <w:p w14:paraId="46FAE4AA" w14:textId="116C0FF7" w:rsidR="69FBE0BB" w:rsidRPr="00F962B0" w:rsidRDefault="69FBE0BB" w:rsidP="00624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2"/>
              </w:rPr>
            </w:pPr>
            <w:r w:rsidRPr="00F962B0">
              <w:rPr>
                <w:rFonts w:eastAsia="Arial" w:cs="Arial"/>
                <w:szCs w:val="22"/>
              </w:rPr>
              <w:t>0.773</w:t>
            </w:r>
          </w:p>
        </w:tc>
      </w:tr>
    </w:tbl>
    <w:p w14:paraId="6AAEC814" w14:textId="720E23E6" w:rsidR="69FBE0BB" w:rsidRPr="00F962B0" w:rsidRDefault="69FBE0BB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  <w:r w:rsidRPr="00F962B0">
        <w:rPr>
          <w:rFonts w:cs="Arial"/>
          <w:szCs w:val="22"/>
          <w:lang w:val="en-US"/>
        </w:rPr>
        <w:t xml:space="preserve">d=Cohen's d, </w:t>
      </w:r>
      <w:proofErr w:type="spellStart"/>
      <w:r w:rsidRPr="00F962B0">
        <w:rPr>
          <w:rFonts w:cs="Arial"/>
          <w:szCs w:val="22"/>
          <w:lang w:val="en-US"/>
        </w:rPr>
        <w:t>df</w:t>
      </w:r>
      <w:proofErr w:type="spellEnd"/>
      <w:r w:rsidRPr="00F962B0">
        <w:rPr>
          <w:rFonts w:cs="Arial"/>
          <w:szCs w:val="22"/>
          <w:lang w:val="en-US"/>
        </w:rPr>
        <w:t>=degrees of freedom,</w:t>
      </w:r>
      <w:r w:rsidR="00493C38">
        <w:rPr>
          <w:rFonts w:cs="Arial"/>
          <w:szCs w:val="22"/>
          <w:lang w:val="en-US"/>
        </w:rPr>
        <w:t xml:space="preserve"> </w:t>
      </w:r>
      <w:r w:rsidRPr="00F962B0">
        <w:rPr>
          <w:rFonts w:cs="Arial"/>
          <w:szCs w:val="22"/>
          <w:lang w:val="en-US"/>
        </w:rPr>
        <w:t>TB=term-born, VP=very preterm.</w:t>
      </w:r>
    </w:p>
    <w:p w14:paraId="74ECFD53" w14:textId="0237166D" w:rsidR="69FBE0BB" w:rsidRPr="00F962B0" w:rsidRDefault="69FBE0BB" w:rsidP="69FBE0BB">
      <w:pPr>
        <w:spacing w:before="120" w:line="360" w:lineRule="auto"/>
        <w:jc w:val="both"/>
        <w:rPr>
          <w:rFonts w:cs="Arial"/>
          <w:szCs w:val="22"/>
          <w:lang w:val="en-US"/>
        </w:rPr>
      </w:pPr>
    </w:p>
    <w:sectPr w:rsidR="69FBE0BB" w:rsidRPr="00F962B0" w:rsidSect="00B217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8B847" w14:textId="77777777" w:rsidR="006B7106" w:rsidRDefault="006B7106" w:rsidP="00CB252D">
      <w:r>
        <w:separator/>
      </w:r>
    </w:p>
  </w:endnote>
  <w:endnote w:type="continuationSeparator" w:id="0">
    <w:p w14:paraId="71BB5C09" w14:textId="77777777" w:rsidR="006B7106" w:rsidRDefault="006B7106" w:rsidP="00CB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6366430"/>
      <w:docPartObj>
        <w:docPartGallery w:val="Page Numbers (Bottom of Page)"/>
        <w:docPartUnique/>
      </w:docPartObj>
    </w:sdtPr>
    <w:sdtContent>
      <w:p w14:paraId="0D6F6473" w14:textId="44C341F2" w:rsidR="008E354B" w:rsidRDefault="008E354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1BE86F" w14:textId="77777777" w:rsidR="008E354B" w:rsidRDefault="008E35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D3652" w14:textId="77777777" w:rsidR="006B7106" w:rsidRDefault="006B7106" w:rsidP="00CB252D">
      <w:r>
        <w:separator/>
      </w:r>
    </w:p>
  </w:footnote>
  <w:footnote w:type="continuationSeparator" w:id="0">
    <w:p w14:paraId="3E521B93" w14:textId="77777777" w:rsidR="006B7106" w:rsidRDefault="006B7106" w:rsidP="00CB2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514B"/>
    <w:multiLevelType w:val="multilevel"/>
    <w:tmpl w:val="E7D80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5B2465"/>
    <w:multiLevelType w:val="multilevel"/>
    <w:tmpl w:val="05C6D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20F18"/>
    <w:multiLevelType w:val="hybridMultilevel"/>
    <w:tmpl w:val="6D0E105A"/>
    <w:lvl w:ilvl="0" w:tplc="F656E6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B6624"/>
    <w:multiLevelType w:val="hybridMultilevel"/>
    <w:tmpl w:val="F3F49E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A6530A"/>
    <w:multiLevelType w:val="hybridMultilevel"/>
    <w:tmpl w:val="A7E6AD00"/>
    <w:lvl w:ilvl="0" w:tplc="70283D0E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17920"/>
    <w:multiLevelType w:val="multilevel"/>
    <w:tmpl w:val="135A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966E1F"/>
    <w:multiLevelType w:val="hybridMultilevel"/>
    <w:tmpl w:val="4476CDF6"/>
    <w:lvl w:ilvl="0" w:tplc="736C8D6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F73B84"/>
    <w:multiLevelType w:val="multilevel"/>
    <w:tmpl w:val="E4868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4209345">
    <w:abstractNumId w:val="5"/>
  </w:num>
  <w:num w:numId="2" w16cid:durableId="1007564778">
    <w:abstractNumId w:val="0"/>
  </w:num>
  <w:num w:numId="3" w16cid:durableId="58284077">
    <w:abstractNumId w:val="1"/>
  </w:num>
  <w:num w:numId="4" w16cid:durableId="1178353701">
    <w:abstractNumId w:val="7"/>
  </w:num>
  <w:num w:numId="5" w16cid:durableId="742215034">
    <w:abstractNumId w:val="4"/>
  </w:num>
  <w:num w:numId="6" w16cid:durableId="1205604132">
    <w:abstractNumId w:val="6"/>
  </w:num>
  <w:num w:numId="7" w16cid:durableId="7223726">
    <w:abstractNumId w:val="2"/>
  </w:num>
  <w:num w:numId="8" w16cid:durableId="3796751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33"/>
    <w:rsid w:val="00000CFA"/>
    <w:rsid w:val="000033EA"/>
    <w:rsid w:val="000047EA"/>
    <w:rsid w:val="000062B0"/>
    <w:rsid w:val="000062BD"/>
    <w:rsid w:val="00007ED5"/>
    <w:rsid w:val="000143B2"/>
    <w:rsid w:val="00017D0B"/>
    <w:rsid w:val="00021A83"/>
    <w:rsid w:val="00021B4C"/>
    <w:rsid w:val="000236D2"/>
    <w:rsid w:val="0002435C"/>
    <w:rsid w:val="00024381"/>
    <w:rsid w:val="00026E2A"/>
    <w:rsid w:val="000271BF"/>
    <w:rsid w:val="000274DE"/>
    <w:rsid w:val="000329E9"/>
    <w:rsid w:val="000350B1"/>
    <w:rsid w:val="00035BA8"/>
    <w:rsid w:val="00037E75"/>
    <w:rsid w:val="00042BC8"/>
    <w:rsid w:val="00042DA1"/>
    <w:rsid w:val="00044DC7"/>
    <w:rsid w:val="00045AD4"/>
    <w:rsid w:val="00053FFF"/>
    <w:rsid w:val="000563F1"/>
    <w:rsid w:val="00056B32"/>
    <w:rsid w:val="00060BC6"/>
    <w:rsid w:val="00065DD9"/>
    <w:rsid w:val="00066AB4"/>
    <w:rsid w:val="00066D44"/>
    <w:rsid w:val="000767AA"/>
    <w:rsid w:val="00076A24"/>
    <w:rsid w:val="00076AFE"/>
    <w:rsid w:val="000773E8"/>
    <w:rsid w:val="00082410"/>
    <w:rsid w:val="00082566"/>
    <w:rsid w:val="00084D6A"/>
    <w:rsid w:val="000861F5"/>
    <w:rsid w:val="00086A3D"/>
    <w:rsid w:val="00087763"/>
    <w:rsid w:val="00090ED5"/>
    <w:rsid w:val="0009298B"/>
    <w:rsid w:val="0009407A"/>
    <w:rsid w:val="000949F3"/>
    <w:rsid w:val="0009610B"/>
    <w:rsid w:val="000A2B4A"/>
    <w:rsid w:val="000A4069"/>
    <w:rsid w:val="000B2E88"/>
    <w:rsid w:val="000B3DE0"/>
    <w:rsid w:val="000C1830"/>
    <w:rsid w:val="000C2F01"/>
    <w:rsid w:val="000C35B9"/>
    <w:rsid w:val="000C3F15"/>
    <w:rsid w:val="000D08BA"/>
    <w:rsid w:val="000D5BE7"/>
    <w:rsid w:val="000D5F1F"/>
    <w:rsid w:val="000D64BA"/>
    <w:rsid w:val="000D6F9D"/>
    <w:rsid w:val="000E1946"/>
    <w:rsid w:val="000E283B"/>
    <w:rsid w:val="000E3112"/>
    <w:rsid w:val="000E47A6"/>
    <w:rsid w:val="000F28F5"/>
    <w:rsid w:val="000F5144"/>
    <w:rsid w:val="000F6156"/>
    <w:rsid w:val="000F625A"/>
    <w:rsid w:val="00101BC0"/>
    <w:rsid w:val="00102F2F"/>
    <w:rsid w:val="001046FE"/>
    <w:rsid w:val="00107F46"/>
    <w:rsid w:val="00110807"/>
    <w:rsid w:val="001115BE"/>
    <w:rsid w:val="00112EED"/>
    <w:rsid w:val="00117E36"/>
    <w:rsid w:val="001223C2"/>
    <w:rsid w:val="00122976"/>
    <w:rsid w:val="00122C8F"/>
    <w:rsid w:val="00126EB7"/>
    <w:rsid w:val="00130DF8"/>
    <w:rsid w:val="00132279"/>
    <w:rsid w:val="00135F2B"/>
    <w:rsid w:val="00140422"/>
    <w:rsid w:val="00141727"/>
    <w:rsid w:val="00141D10"/>
    <w:rsid w:val="00143258"/>
    <w:rsid w:val="00143C48"/>
    <w:rsid w:val="0014674E"/>
    <w:rsid w:val="00152526"/>
    <w:rsid w:val="0015404C"/>
    <w:rsid w:val="001544CA"/>
    <w:rsid w:val="00160342"/>
    <w:rsid w:val="001637FA"/>
    <w:rsid w:val="0016436C"/>
    <w:rsid w:val="00170B7E"/>
    <w:rsid w:val="00172642"/>
    <w:rsid w:val="001728F2"/>
    <w:rsid w:val="001753E2"/>
    <w:rsid w:val="0017765F"/>
    <w:rsid w:val="00177BB1"/>
    <w:rsid w:val="00183882"/>
    <w:rsid w:val="00191522"/>
    <w:rsid w:val="001929C0"/>
    <w:rsid w:val="00193393"/>
    <w:rsid w:val="00194F35"/>
    <w:rsid w:val="00197743"/>
    <w:rsid w:val="001A481D"/>
    <w:rsid w:val="001A7080"/>
    <w:rsid w:val="001B00F2"/>
    <w:rsid w:val="001B0982"/>
    <w:rsid w:val="001B0E9B"/>
    <w:rsid w:val="001B2469"/>
    <w:rsid w:val="001C268F"/>
    <w:rsid w:val="001C5091"/>
    <w:rsid w:val="001C6564"/>
    <w:rsid w:val="001D1574"/>
    <w:rsid w:val="001D21B0"/>
    <w:rsid w:val="001D381C"/>
    <w:rsid w:val="001D5581"/>
    <w:rsid w:val="001D6429"/>
    <w:rsid w:val="001D7902"/>
    <w:rsid w:val="001E5402"/>
    <w:rsid w:val="001E5756"/>
    <w:rsid w:val="001E66A1"/>
    <w:rsid w:val="001E745F"/>
    <w:rsid w:val="001F14A8"/>
    <w:rsid w:val="001F425F"/>
    <w:rsid w:val="001F4561"/>
    <w:rsid w:val="001F6775"/>
    <w:rsid w:val="00201480"/>
    <w:rsid w:val="00201C68"/>
    <w:rsid w:val="00203DEE"/>
    <w:rsid w:val="002074FF"/>
    <w:rsid w:val="00207810"/>
    <w:rsid w:val="00213CDA"/>
    <w:rsid w:val="00214FF4"/>
    <w:rsid w:val="00216576"/>
    <w:rsid w:val="00217F05"/>
    <w:rsid w:val="00224641"/>
    <w:rsid w:val="002248B9"/>
    <w:rsid w:val="002259BD"/>
    <w:rsid w:val="0022667D"/>
    <w:rsid w:val="0023229B"/>
    <w:rsid w:val="002344C8"/>
    <w:rsid w:val="0024144D"/>
    <w:rsid w:val="00244BEA"/>
    <w:rsid w:val="00252821"/>
    <w:rsid w:val="002565B8"/>
    <w:rsid w:val="00256CAC"/>
    <w:rsid w:val="0026249E"/>
    <w:rsid w:val="0026658E"/>
    <w:rsid w:val="00273F37"/>
    <w:rsid w:val="002749B8"/>
    <w:rsid w:val="002804A1"/>
    <w:rsid w:val="00281385"/>
    <w:rsid w:val="00281700"/>
    <w:rsid w:val="00286AAF"/>
    <w:rsid w:val="00287529"/>
    <w:rsid w:val="00287E31"/>
    <w:rsid w:val="00290A8B"/>
    <w:rsid w:val="0029580F"/>
    <w:rsid w:val="00296C4F"/>
    <w:rsid w:val="002A04B0"/>
    <w:rsid w:val="002A0C2C"/>
    <w:rsid w:val="002A0C2E"/>
    <w:rsid w:val="002A5C79"/>
    <w:rsid w:val="002A69F7"/>
    <w:rsid w:val="002A6A88"/>
    <w:rsid w:val="002A6C0A"/>
    <w:rsid w:val="002A6D44"/>
    <w:rsid w:val="002A7FB2"/>
    <w:rsid w:val="002B1DBB"/>
    <w:rsid w:val="002B7789"/>
    <w:rsid w:val="002C1812"/>
    <w:rsid w:val="002C24A9"/>
    <w:rsid w:val="002C2EF5"/>
    <w:rsid w:val="002C3DB9"/>
    <w:rsid w:val="002C4984"/>
    <w:rsid w:val="002C7744"/>
    <w:rsid w:val="002D0F7E"/>
    <w:rsid w:val="002D1FD2"/>
    <w:rsid w:val="002D2CF5"/>
    <w:rsid w:val="002D4EB4"/>
    <w:rsid w:val="002E07D7"/>
    <w:rsid w:val="002E0F5B"/>
    <w:rsid w:val="002E1A93"/>
    <w:rsid w:val="002E2AF9"/>
    <w:rsid w:val="002E2E7E"/>
    <w:rsid w:val="002E3D94"/>
    <w:rsid w:val="002E44EA"/>
    <w:rsid w:val="002F1ABD"/>
    <w:rsid w:val="002F1DEA"/>
    <w:rsid w:val="002F33DF"/>
    <w:rsid w:val="002F405D"/>
    <w:rsid w:val="002F6901"/>
    <w:rsid w:val="002F757A"/>
    <w:rsid w:val="002F7A77"/>
    <w:rsid w:val="002F7B98"/>
    <w:rsid w:val="00300DFA"/>
    <w:rsid w:val="00301846"/>
    <w:rsid w:val="003039D7"/>
    <w:rsid w:val="0030791A"/>
    <w:rsid w:val="003111AC"/>
    <w:rsid w:val="00311FEC"/>
    <w:rsid w:val="0031456D"/>
    <w:rsid w:val="00315703"/>
    <w:rsid w:val="0032390E"/>
    <w:rsid w:val="003312BF"/>
    <w:rsid w:val="00331DB4"/>
    <w:rsid w:val="00334E87"/>
    <w:rsid w:val="003370C3"/>
    <w:rsid w:val="0034044E"/>
    <w:rsid w:val="003408B2"/>
    <w:rsid w:val="00350816"/>
    <w:rsid w:val="00353F8B"/>
    <w:rsid w:val="00363CBA"/>
    <w:rsid w:val="00366D4A"/>
    <w:rsid w:val="00367084"/>
    <w:rsid w:val="00367624"/>
    <w:rsid w:val="003759F8"/>
    <w:rsid w:val="0037603C"/>
    <w:rsid w:val="0037665A"/>
    <w:rsid w:val="00376A56"/>
    <w:rsid w:val="003806FC"/>
    <w:rsid w:val="00386533"/>
    <w:rsid w:val="00390F48"/>
    <w:rsid w:val="0039243E"/>
    <w:rsid w:val="00394A2F"/>
    <w:rsid w:val="003957F9"/>
    <w:rsid w:val="00395E04"/>
    <w:rsid w:val="003A1517"/>
    <w:rsid w:val="003A1671"/>
    <w:rsid w:val="003A2C5F"/>
    <w:rsid w:val="003A3C81"/>
    <w:rsid w:val="003A63C3"/>
    <w:rsid w:val="003B5844"/>
    <w:rsid w:val="003C0E8C"/>
    <w:rsid w:val="003C3A41"/>
    <w:rsid w:val="003C3B43"/>
    <w:rsid w:val="003C7AAB"/>
    <w:rsid w:val="003D3992"/>
    <w:rsid w:val="003D464F"/>
    <w:rsid w:val="003D5876"/>
    <w:rsid w:val="003D5E89"/>
    <w:rsid w:val="003D6167"/>
    <w:rsid w:val="003D7C5F"/>
    <w:rsid w:val="003D7DB8"/>
    <w:rsid w:val="003E3DDB"/>
    <w:rsid w:val="003E7355"/>
    <w:rsid w:val="003E792A"/>
    <w:rsid w:val="003E7BA7"/>
    <w:rsid w:val="003F12C6"/>
    <w:rsid w:val="003F5BDC"/>
    <w:rsid w:val="00402087"/>
    <w:rsid w:val="0040219C"/>
    <w:rsid w:val="00405A3B"/>
    <w:rsid w:val="00407BA3"/>
    <w:rsid w:val="004119FB"/>
    <w:rsid w:val="00412DF6"/>
    <w:rsid w:val="00412E68"/>
    <w:rsid w:val="00412F33"/>
    <w:rsid w:val="0041309B"/>
    <w:rsid w:val="004132B5"/>
    <w:rsid w:val="004150A1"/>
    <w:rsid w:val="004159D0"/>
    <w:rsid w:val="004204DF"/>
    <w:rsid w:val="00423989"/>
    <w:rsid w:val="00423E82"/>
    <w:rsid w:val="00431EE1"/>
    <w:rsid w:val="00431FB8"/>
    <w:rsid w:val="00434000"/>
    <w:rsid w:val="00436975"/>
    <w:rsid w:val="00436AF3"/>
    <w:rsid w:val="00437992"/>
    <w:rsid w:val="00445D2F"/>
    <w:rsid w:val="0044620E"/>
    <w:rsid w:val="00450268"/>
    <w:rsid w:val="00452AB3"/>
    <w:rsid w:val="004538DA"/>
    <w:rsid w:val="00455F09"/>
    <w:rsid w:val="004566CF"/>
    <w:rsid w:val="0045745C"/>
    <w:rsid w:val="00460992"/>
    <w:rsid w:val="00460CB1"/>
    <w:rsid w:val="004641CC"/>
    <w:rsid w:val="00466A35"/>
    <w:rsid w:val="00467ECA"/>
    <w:rsid w:val="0047169E"/>
    <w:rsid w:val="00475861"/>
    <w:rsid w:val="004763D9"/>
    <w:rsid w:val="00476ECD"/>
    <w:rsid w:val="00482CD8"/>
    <w:rsid w:val="00484A51"/>
    <w:rsid w:val="0048630B"/>
    <w:rsid w:val="00486E19"/>
    <w:rsid w:val="00491A72"/>
    <w:rsid w:val="00492500"/>
    <w:rsid w:val="004926AC"/>
    <w:rsid w:val="00493C38"/>
    <w:rsid w:val="0049637A"/>
    <w:rsid w:val="00497C3E"/>
    <w:rsid w:val="004A54B0"/>
    <w:rsid w:val="004A68AA"/>
    <w:rsid w:val="004A6D7E"/>
    <w:rsid w:val="004A6EE1"/>
    <w:rsid w:val="004A7653"/>
    <w:rsid w:val="004B15D6"/>
    <w:rsid w:val="004B33E5"/>
    <w:rsid w:val="004B49C4"/>
    <w:rsid w:val="004B571D"/>
    <w:rsid w:val="004C0009"/>
    <w:rsid w:val="004C1246"/>
    <w:rsid w:val="004C316E"/>
    <w:rsid w:val="004C4194"/>
    <w:rsid w:val="004C4471"/>
    <w:rsid w:val="004C59D8"/>
    <w:rsid w:val="004C5BC0"/>
    <w:rsid w:val="004C659B"/>
    <w:rsid w:val="004D022C"/>
    <w:rsid w:val="004D179C"/>
    <w:rsid w:val="004D2E99"/>
    <w:rsid w:val="004D5F20"/>
    <w:rsid w:val="004E0F9B"/>
    <w:rsid w:val="004E57D3"/>
    <w:rsid w:val="004E7E6A"/>
    <w:rsid w:val="004F046C"/>
    <w:rsid w:val="004F2F3D"/>
    <w:rsid w:val="004F5C74"/>
    <w:rsid w:val="004F66AC"/>
    <w:rsid w:val="00501009"/>
    <w:rsid w:val="0050310C"/>
    <w:rsid w:val="005032E5"/>
    <w:rsid w:val="00504DE6"/>
    <w:rsid w:val="005065F0"/>
    <w:rsid w:val="00507014"/>
    <w:rsid w:val="00510292"/>
    <w:rsid w:val="00510AAF"/>
    <w:rsid w:val="00512E9A"/>
    <w:rsid w:val="00513127"/>
    <w:rsid w:val="00515485"/>
    <w:rsid w:val="00515F93"/>
    <w:rsid w:val="00520CE4"/>
    <w:rsid w:val="0052417C"/>
    <w:rsid w:val="005253A2"/>
    <w:rsid w:val="005278CE"/>
    <w:rsid w:val="00530253"/>
    <w:rsid w:val="00530C63"/>
    <w:rsid w:val="00530C91"/>
    <w:rsid w:val="0053292C"/>
    <w:rsid w:val="00532DCF"/>
    <w:rsid w:val="00534670"/>
    <w:rsid w:val="005356D4"/>
    <w:rsid w:val="00543D10"/>
    <w:rsid w:val="00546D85"/>
    <w:rsid w:val="00554FE9"/>
    <w:rsid w:val="00556F8D"/>
    <w:rsid w:val="0056102A"/>
    <w:rsid w:val="0056104C"/>
    <w:rsid w:val="0056295A"/>
    <w:rsid w:val="00567FED"/>
    <w:rsid w:val="005709EA"/>
    <w:rsid w:val="00571088"/>
    <w:rsid w:val="00572590"/>
    <w:rsid w:val="005743D7"/>
    <w:rsid w:val="00574DF3"/>
    <w:rsid w:val="00575195"/>
    <w:rsid w:val="00576F75"/>
    <w:rsid w:val="00585399"/>
    <w:rsid w:val="00585A48"/>
    <w:rsid w:val="00586E0F"/>
    <w:rsid w:val="00594FA1"/>
    <w:rsid w:val="00595724"/>
    <w:rsid w:val="00595C98"/>
    <w:rsid w:val="0059674B"/>
    <w:rsid w:val="005A2417"/>
    <w:rsid w:val="005A3F20"/>
    <w:rsid w:val="005A6724"/>
    <w:rsid w:val="005A6789"/>
    <w:rsid w:val="005A6AFF"/>
    <w:rsid w:val="005A701B"/>
    <w:rsid w:val="005A7C09"/>
    <w:rsid w:val="005B01BB"/>
    <w:rsid w:val="005B0D3D"/>
    <w:rsid w:val="005B0F5E"/>
    <w:rsid w:val="005B126F"/>
    <w:rsid w:val="005B39EB"/>
    <w:rsid w:val="005B3F5B"/>
    <w:rsid w:val="005B40CE"/>
    <w:rsid w:val="005B4300"/>
    <w:rsid w:val="005B65FE"/>
    <w:rsid w:val="005B6EB0"/>
    <w:rsid w:val="005C4C2C"/>
    <w:rsid w:val="005C79B5"/>
    <w:rsid w:val="005D1187"/>
    <w:rsid w:val="005D6353"/>
    <w:rsid w:val="005D7C14"/>
    <w:rsid w:val="005E0B1F"/>
    <w:rsid w:val="005E483D"/>
    <w:rsid w:val="005E6939"/>
    <w:rsid w:val="005E6D8A"/>
    <w:rsid w:val="005F099A"/>
    <w:rsid w:val="005F1D04"/>
    <w:rsid w:val="005F589A"/>
    <w:rsid w:val="005F761B"/>
    <w:rsid w:val="005F7839"/>
    <w:rsid w:val="006027A5"/>
    <w:rsid w:val="006046DE"/>
    <w:rsid w:val="00605C0D"/>
    <w:rsid w:val="00606ED2"/>
    <w:rsid w:val="00613218"/>
    <w:rsid w:val="00614B93"/>
    <w:rsid w:val="006165C1"/>
    <w:rsid w:val="006248B0"/>
    <w:rsid w:val="00630954"/>
    <w:rsid w:val="0063530D"/>
    <w:rsid w:val="006353AF"/>
    <w:rsid w:val="006363BE"/>
    <w:rsid w:val="0064024F"/>
    <w:rsid w:val="0064202A"/>
    <w:rsid w:val="00643BD4"/>
    <w:rsid w:val="006476F3"/>
    <w:rsid w:val="0065289F"/>
    <w:rsid w:val="00654805"/>
    <w:rsid w:val="00657D1D"/>
    <w:rsid w:val="0066168A"/>
    <w:rsid w:val="00664653"/>
    <w:rsid w:val="00664999"/>
    <w:rsid w:val="0067407F"/>
    <w:rsid w:val="006750D0"/>
    <w:rsid w:val="0067513A"/>
    <w:rsid w:val="00675B59"/>
    <w:rsid w:val="00677005"/>
    <w:rsid w:val="00683B31"/>
    <w:rsid w:val="00683E33"/>
    <w:rsid w:val="006859AC"/>
    <w:rsid w:val="00685F67"/>
    <w:rsid w:val="00687FCA"/>
    <w:rsid w:val="00690519"/>
    <w:rsid w:val="006964AC"/>
    <w:rsid w:val="006976F2"/>
    <w:rsid w:val="00697E1D"/>
    <w:rsid w:val="006A2B05"/>
    <w:rsid w:val="006A2C03"/>
    <w:rsid w:val="006A3268"/>
    <w:rsid w:val="006A3BF6"/>
    <w:rsid w:val="006A43B9"/>
    <w:rsid w:val="006A5648"/>
    <w:rsid w:val="006B02AA"/>
    <w:rsid w:val="006B1676"/>
    <w:rsid w:val="006B2932"/>
    <w:rsid w:val="006B32D4"/>
    <w:rsid w:val="006B7106"/>
    <w:rsid w:val="006C1BA1"/>
    <w:rsid w:val="006C232C"/>
    <w:rsid w:val="006C3449"/>
    <w:rsid w:val="006C39A2"/>
    <w:rsid w:val="006C41EA"/>
    <w:rsid w:val="006D0BFF"/>
    <w:rsid w:val="006D2B05"/>
    <w:rsid w:val="006D5F1A"/>
    <w:rsid w:val="006E0089"/>
    <w:rsid w:val="006E0449"/>
    <w:rsid w:val="006E68EF"/>
    <w:rsid w:val="006E78A0"/>
    <w:rsid w:val="006F0214"/>
    <w:rsid w:val="006F1AFE"/>
    <w:rsid w:val="006F2A2B"/>
    <w:rsid w:val="006F3A92"/>
    <w:rsid w:val="0070130F"/>
    <w:rsid w:val="00702CE9"/>
    <w:rsid w:val="00707A86"/>
    <w:rsid w:val="00720B93"/>
    <w:rsid w:val="00721A1B"/>
    <w:rsid w:val="00723360"/>
    <w:rsid w:val="00723418"/>
    <w:rsid w:val="0073096A"/>
    <w:rsid w:val="00731386"/>
    <w:rsid w:val="0073201A"/>
    <w:rsid w:val="00740897"/>
    <w:rsid w:val="0074198C"/>
    <w:rsid w:val="007420F3"/>
    <w:rsid w:val="007461CE"/>
    <w:rsid w:val="007535DD"/>
    <w:rsid w:val="007546B2"/>
    <w:rsid w:val="007578DC"/>
    <w:rsid w:val="0076511A"/>
    <w:rsid w:val="0076668C"/>
    <w:rsid w:val="00766BAE"/>
    <w:rsid w:val="00770E61"/>
    <w:rsid w:val="00774DA6"/>
    <w:rsid w:val="00776160"/>
    <w:rsid w:val="00783D3B"/>
    <w:rsid w:val="007908B9"/>
    <w:rsid w:val="00790D89"/>
    <w:rsid w:val="00790F64"/>
    <w:rsid w:val="007A081C"/>
    <w:rsid w:val="007A2874"/>
    <w:rsid w:val="007A535C"/>
    <w:rsid w:val="007A77AB"/>
    <w:rsid w:val="007B0B57"/>
    <w:rsid w:val="007B0D55"/>
    <w:rsid w:val="007B14CA"/>
    <w:rsid w:val="007B4522"/>
    <w:rsid w:val="007B6A5E"/>
    <w:rsid w:val="007B7041"/>
    <w:rsid w:val="007C5A99"/>
    <w:rsid w:val="007C717D"/>
    <w:rsid w:val="007D1926"/>
    <w:rsid w:val="007D1A95"/>
    <w:rsid w:val="007D2171"/>
    <w:rsid w:val="007D25C8"/>
    <w:rsid w:val="007D29CF"/>
    <w:rsid w:val="007D2BBA"/>
    <w:rsid w:val="007D47F5"/>
    <w:rsid w:val="007D5896"/>
    <w:rsid w:val="007D6680"/>
    <w:rsid w:val="007D68B4"/>
    <w:rsid w:val="007E0B45"/>
    <w:rsid w:val="007E14B8"/>
    <w:rsid w:val="007E37A2"/>
    <w:rsid w:val="007E6BFD"/>
    <w:rsid w:val="007E7086"/>
    <w:rsid w:val="007F198B"/>
    <w:rsid w:val="007F26EB"/>
    <w:rsid w:val="007F781C"/>
    <w:rsid w:val="00801566"/>
    <w:rsid w:val="00803C57"/>
    <w:rsid w:val="00803FF9"/>
    <w:rsid w:val="008040A0"/>
    <w:rsid w:val="00805313"/>
    <w:rsid w:val="00807E8A"/>
    <w:rsid w:val="00812DD0"/>
    <w:rsid w:val="00814380"/>
    <w:rsid w:val="00816A53"/>
    <w:rsid w:val="00817A34"/>
    <w:rsid w:val="008202E5"/>
    <w:rsid w:val="00820697"/>
    <w:rsid w:val="00821774"/>
    <w:rsid w:val="00821FEF"/>
    <w:rsid w:val="00824198"/>
    <w:rsid w:val="008262A3"/>
    <w:rsid w:val="008272F4"/>
    <w:rsid w:val="008279FF"/>
    <w:rsid w:val="00830662"/>
    <w:rsid w:val="00833B7A"/>
    <w:rsid w:val="00835BD4"/>
    <w:rsid w:val="0084100A"/>
    <w:rsid w:val="00841170"/>
    <w:rsid w:val="008425E0"/>
    <w:rsid w:val="0084567D"/>
    <w:rsid w:val="0085539D"/>
    <w:rsid w:val="00855D19"/>
    <w:rsid w:val="00857713"/>
    <w:rsid w:val="0086203B"/>
    <w:rsid w:val="00864E0D"/>
    <w:rsid w:val="00867AFF"/>
    <w:rsid w:val="00873952"/>
    <w:rsid w:val="00874413"/>
    <w:rsid w:val="00876067"/>
    <w:rsid w:val="0088027C"/>
    <w:rsid w:val="008839B3"/>
    <w:rsid w:val="00884CB1"/>
    <w:rsid w:val="00885C0A"/>
    <w:rsid w:val="00885F6D"/>
    <w:rsid w:val="00887387"/>
    <w:rsid w:val="00891E40"/>
    <w:rsid w:val="008937C7"/>
    <w:rsid w:val="00894781"/>
    <w:rsid w:val="008966FE"/>
    <w:rsid w:val="008A0EC7"/>
    <w:rsid w:val="008A17C4"/>
    <w:rsid w:val="008A3124"/>
    <w:rsid w:val="008A728D"/>
    <w:rsid w:val="008A7768"/>
    <w:rsid w:val="008B04AC"/>
    <w:rsid w:val="008B33B2"/>
    <w:rsid w:val="008B36FD"/>
    <w:rsid w:val="008B5769"/>
    <w:rsid w:val="008B59ED"/>
    <w:rsid w:val="008B6735"/>
    <w:rsid w:val="008B72BC"/>
    <w:rsid w:val="008C2AFE"/>
    <w:rsid w:val="008C5C6B"/>
    <w:rsid w:val="008D072C"/>
    <w:rsid w:val="008D0A62"/>
    <w:rsid w:val="008D1D21"/>
    <w:rsid w:val="008E053F"/>
    <w:rsid w:val="008E354B"/>
    <w:rsid w:val="008F39D7"/>
    <w:rsid w:val="008F3CDC"/>
    <w:rsid w:val="008F5720"/>
    <w:rsid w:val="00900E63"/>
    <w:rsid w:val="009044B0"/>
    <w:rsid w:val="0090598A"/>
    <w:rsid w:val="00907D96"/>
    <w:rsid w:val="009102A4"/>
    <w:rsid w:val="00915FEB"/>
    <w:rsid w:val="009160B3"/>
    <w:rsid w:val="009169EC"/>
    <w:rsid w:val="009279B9"/>
    <w:rsid w:val="00930DE7"/>
    <w:rsid w:val="00931733"/>
    <w:rsid w:val="00931A84"/>
    <w:rsid w:val="0093673A"/>
    <w:rsid w:val="00936AC6"/>
    <w:rsid w:val="00937399"/>
    <w:rsid w:val="00943868"/>
    <w:rsid w:val="00956F48"/>
    <w:rsid w:val="009606C6"/>
    <w:rsid w:val="00965112"/>
    <w:rsid w:val="00965768"/>
    <w:rsid w:val="0096621B"/>
    <w:rsid w:val="00966D35"/>
    <w:rsid w:val="0097257D"/>
    <w:rsid w:val="00976CF2"/>
    <w:rsid w:val="00987937"/>
    <w:rsid w:val="00991B6A"/>
    <w:rsid w:val="00992CCE"/>
    <w:rsid w:val="00996439"/>
    <w:rsid w:val="009A0B88"/>
    <w:rsid w:val="009A2F88"/>
    <w:rsid w:val="009A546F"/>
    <w:rsid w:val="009A64D3"/>
    <w:rsid w:val="009A6F64"/>
    <w:rsid w:val="009B3508"/>
    <w:rsid w:val="009B3717"/>
    <w:rsid w:val="009B51DF"/>
    <w:rsid w:val="009B6605"/>
    <w:rsid w:val="009B66AE"/>
    <w:rsid w:val="009B6AF2"/>
    <w:rsid w:val="009B7A33"/>
    <w:rsid w:val="009C5259"/>
    <w:rsid w:val="009C5E8E"/>
    <w:rsid w:val="009E178E"/>
    <w:rsid w:val="009E47A5"/>
    <w:rsid w:val="009E58FC"/>
    <w:rsid w:val="009E5D67"/>
    <w:rsid w:val="009E6AB7"/>
    <w:rsid w:val="009E7D52"/>
    <w:rsid w:val="009F124D"/>
    <w:rsid w:val="009F1E50"/>
    <w:rsid w:val="00A00C6C"/>
    <w:rsid w:val="00A05960"/>
    <w:rsid w:val="00A06446"/>
    <w:rsid w:val="00A10DDA"/>
    <w:rsid w:val="00A12709"/>
    <w:rsid w:val="00A135FD"/>
    <w:rsid w:val="00A15524"/>
    <w:rsid w:val="00A15906"/>
    <w:rsid w:val="00A21E8B"/>
    <w:rsid w:val="00A2453B"/>
    <w:rsid w:val="00A25A75"/>
    <w:rsid w:val="00A2618F"/>
    <w:rsid w:val="00A3548B"/>
    <w:rsid w:val="00A37E04"/>
    <w:rsid w:val="00A4121A"/>
    <w:rsid w:val="00A44029"/>
    <w:rsid w:val="00A4469C"/>
    <w:rsid w:val="00A44BF4"/>
    <w:rsid w:val="00A47C14"/>
    <w:rsid w:val="00A538B1"/>
    <w:rsid w:val="00A5701A"/>
    <w:rsid w:val="00A57216"/>
    <w:rsid w:val="00A67A8F"/>
    <w:rsid w:val="00A704F2"/>
    <w:rsid w:val="00A73579"/>
    <w:rsid w:val="00A73EA9"/>
    <w:rsid w:val="00A7509D"/>
    <w:rsid w:val="00A75715"/>
    <w:rsid w:val="00A77634"/>
    <w:rsid w:val="00A77BB8"/>
    <w:rsid w:val="00A8044D"/>
    <w:rsid w:val="00A81C49"/>
    <w:rsid w:val="00A83DEA"/>
    <w:rsid w:val="00A87F0C"/>
    <w:rsid w:val="00A9315A"/>
    <w:rsid w:val="00A94198"/>
    <w:rsid w:val="00A95D9C"/>
    <w:rsid w:val="00A9651B"/>
    <w:rsid w:val="00AA1C00"/>
    <w:rsid w:val="00AB0673"/>
    <w:rsid w:val="00AB22ED"/>
    <w:rsid w:val="00AB5AA4"/>
    <w:rsid w:val="00AC2631"/>
    <w:rsid w:val="00AC3B61"/>
    <w:rsid w:val="00AC60A6"/>
    <w:rsid w:val="00AC66BD"/>
    <w:rsid w:val="00AC74EE"/>
    <w:rsid w:val="00AD420A"/>
    <w:rsid w:val="00AD42B6"/>
    <w:rsid w:val="00AD48CF"/>
    <w:rsid w:val="00AD5A78"/>
    <w:rsid w:val="00AD67EB"/>
    <w:rsid w:val="00AD695C"/>
    <w:rsid w:val="00AD7ACB"/>
    <w:rsid w:val="00AD7E40"/>
    <w:rsid w:val="00AF2BA6"/>
    <w:rsid w:val="00AF3C89"/>
    <w:rsid w:val="00AF4EC0"/>
    <w:rsid w:val="00AF5444"/>
    <w:rsid w:val="00AF7D78"/>
    <w:rsid w:val="00B00A99"/>
    <w:rsid w:val="00B015C2"/>
    <w:rsid w:val="00B04A76"/>
    <w:rsid w:val="00B07486"/>
    <w:rsid w:val="00B14420"/>
    <w:rsid w:val="00B1700C"/>
    <w:rsid w:val="00B21714"/>
    <w:rsid w:val="00B2577E"/>
    <w:rsid w:val="00B26657"/>
    <w:rsid w:val="00B3331F"/>
    <w:rsid w:val="00B420D5"/>
    <w:rsid w:val="00B421CB"/>
    <w:rsid w:val="00B423AF"/>
    <w:rsid w:val="00B44269"/>
    <w:rsid w:val="00B449E6"/>
    <w:rsid w:val="00B46097"/>
    <w:rsid w:val="00B53F97"/>
    <w:rsid w:val="00B55A9E"/>
    <w:rsid w:val="00B60BA8"/>
    <w:rsid w:val="00B60F4A"/>
    <w:rsid w:val="00B622BF"/>
    <w:rsid w:val="00B7455C"/>
    <w:rsid w:val="00B77787"/>
    <w:rsid w:val="00B818D3"/>
    <w:rsid w:val="00B82DBE"/>
    <w:rsid w:val="00B843B9"/>
    <w:rsid w:val="00B84765"/>
    <w:rsid w:val="00B85F1D"/>
    <w:rsid w:val="00B86B99"/>
    <w:rsid w:val="00B87FAA"/>
    <w:rsid w:val="00B930A0"/>
    <w:rsid w:val="00BA0D9E"/>
    <w:rsid w:val="00BA1835"/>
    <w:rsid w:val="00BB1E36"/>
    <w:rsid w:val="00BB2CC6"/>
    <w:rsid w:val="00BB4D7A"/>
    <w:rsid w:val="00BB6508"/>
    <w:rsid w:val="00BC21AC"/>
    <w:rsid w:val="00BD0620"/>
    <w:rsid w:val="00BD220F"/>
    <w:rsid w:val="00BD2317"/>
    <w:rsid w:val="00BD5734"/>
    <w:rsid w:val="00BE27E4"/>
    <w:rsid w:val="00BE3379"/>
    <w:rsid w:val="00BE3AC3"/>
    <w:rsid w:val="00BE3E57"/>
    <w:rsid w:val="00BE68BC"/>
    <w:rsid w:val="00BE753B"/>
    <w:rsid w:val="00BE7A1E"/>
    <w:rsid w:val="00BF1619"/>
    <w:rsid w:val="00BF7561"/>
    <w:rsid w:val="00BF764D"/>
    <w:rsid w:val="00C0284B"/>
    <w:rsid w:val="00C04A22"/>
    <w:rsid w:val="00C1360C"/>
    <w:rsid w:val="00C13E79"/>
    <w:rsid w:val="00C153C6"/>
    <w:rsid w:val="00C15A6A"/>
    <w:rsid w:val="00C16ACD"/>
    <w:rsid w:val="00C16FA2"/>
    <w:rsid w:val="00C175FD"/>
    <w:rsid w:val="00C208AE"/>
    <w:rsid w:val="00C239A7"/>
    <w:rsid w:val="00C24790"/>
    <w:rsid w:val="00C25977"/>
    <w:rsid w:val="00C25A67"/>
    <w:rsid w:val="00C263BF"/>
    <w:rsid w:val="00C325DE"/>
    <w:rsid w:val="00C32906"/>
    <w:rsid w:val="00C34F85"/>
    <w:rsid w:val="00C5028A"/>
    <w:rsid w:val="00C50CF0"/>
    <w:rsid w:val="00C50DB1"/>
    <w:rsid w:val="00C5655F"/>
    <w:rsid w:val="00C57759"/>
    <w:rsid w:val="00C61A14"/>
    <w:rsid w:val="00C62314"/>
    <w:rsid w:val="00C62520"/>
    <w:rsid w:val="00C627AA"/>
    <w:rsid w:val="00C6736B"/>
    <w:rsid w:val="00C76143"/>
    <w:rsid w:val="00C7632F"/>
    <w:rsid w:val="00C76D76"/>
    <w:rsid w:val="00C82AA1"/>
    <w:rsid w:val="00C83CBD"/>
    <w:rsid w:val="00C872A4"/>
    <w:rsid w:val="00C87469"/>
    <w:rsid w:val="00C90FE4"/>
    <w:rsid w:val="00C94E13"/>
    <w:rsid w:val="00C95753"/>
    <w:rsid w:val="00CA192C"/>
    <w:rsid w:val="00CA4721"/>
    <w:rsid w:val="00CB1111"/>
    <w:rsid w:val="00CB208A"/>
    <w:rsid w:val="00CB252D"/>
    <w:rsid w:val="00CB4938"/>
    <w:rsid w:val="00CB49C7"/>
    <w:rsid w:val="00CB79D6"/>
    <w:rsid w:val="00CD4067"/>
    <w:rsid w:val="00CD543F"/>
    <w:rsid w:val="00CE0332"/>
    <w:rsid w:val="00CE1AA5"/>
    <w:rsid w:val="00CE25B6"/>
    <w:rsid w:val="00CE6F81"/>
    <w:rsid w:val="00CE70CE"/>
    <w:rsid w:val="00CE7AC8"/>
    <w:rsid w:val="00CF35AD"/>
    <w:rsid w:val="00CF5746"/>
    <w:rsid w:val="00CF7EBE"/>
    <w:rsid w:val="00D003C6"/>
    <w:rsid w:val="00D01144"/>
    <w:rsid w:val="00D02920"/>
    <w:rsid w:val="00D03393"/>
    <w:rsid w:val="00D03D5F"/>
    <w:rsid w:val="00D05A4F"/>
    <w:rsid w:val="00D07EE9"/>
    <w:rsid w:val="00D103B5"/>
    <w:rsid w:val="00D10F69"/>
    <w:rsid w:val="00D11916"/>
    <w:rsid w:val="00D160A6"/>
    <w:rsid w:val="00D27C2D"/>
    <w:rsid w:val="00D321C7"/>
    <w:rsid w:val="00D3256C"/>
    <w:rsid w:val="00D354D8"/>
    <w:rsid w:val="00D35C76"/>
    <w:rsid w:val="00D457B2"/>
    <w:rsid w:val="00D45B61"/>
    <w:rsid w:val="00D4699F"/>
    <w:rsid w:val="00D4736C"/>
    <w:rsid w:val="00D5006A"/>
    <w:rsid w:val="00D50ABD"/>
    <w:rsid w:val="00D51617"/>
    <w:rsid w:val="00D54BED"/>
    <w:rsid w:val="00D54D56"/>
    <w:rsid w:val="00D55562"/>
    <w:rsid w:val="00D56B5A"/>
    <w:rsid w:val="00D5752D"/>
    <w:rsid w:val="00D57834"/>
    <w:rsid w:val="00D62865"/>
    <w:rsid w:val="00D662FD"/>
    <w:rsid w:val="00D66C50"/>
    <w:rsid w:val="00D72AE5"/>
    <w:rsid w:val="00D75A4E"/>
    <w:rsid w:val="00D76680"/>
    <w:rsid w:val="00D77842"/>
    <w:rsid w:val="00D811F8"/>
    <w:rsid w:val="00D837D7"/>
    <w:rsid w:val="00D87488"/>
    <w:rsid w:val="00D90A25"/>
    <w:rsid w:val="00D924F7"/>
    <w:rsid w:val="00D93304"/>
    <w:rsid w:val="00D943FB"/>
    <w:rsid w:val="00D976B6"/>
    <w:rsid w:val="00DA12CC"/>
    <w:rsid w:val="00DA38A8"/>
    <w:rsid w:val="00DA39CD"/>
    <w:rsid w:val="00DB34D2"/>
    <w:rsid w:val="00DB7CCB"/>
    <w:rsid w:val="00DC2521"/>
    <w:rsid w:val="00DD2909"/>
    <w:rsid w:val="00DD4B62"/>
    <w:rsid w:val="00DE0F3A"/>
    <w:rsid w:val="00DE17FE"/>
    <w:rsid w:val="00DE21B1"/>
    <w:rsid w:val="00DE4899"/>
    <w:rsid w:val="00DE4AB1"/>
    <w:rsid w:val="00DF2534"/>
    <w:rsid w:val="00DF4029"/>
    <w:rsid w:val="00DF65C5"/>
    <w:rsid w:val="00E0064B"/>
    <w:rsid w:val="00E03E85"/>
    <w:rsid w:val="00E11925"/>
    <w:rsid w:val="00E12976"/>
    <w:rsid w:val="00E14B88"/>
    <w:rsid w:val="00E14BC6"/>
    <w:rsid w:val="00E2100E"/>
    <w:rsid w:val="00E23308"/>
    <w:rsid w:val="00E23E82"/>
    <w:rsid w:val="00E24F2E"/>
    <w:rsid w:val="00E31596"/>
    <w:rsid w:val="00E31CB2"/>
    <w:rsid w:val="00E3245A"/>
    <w:rsid w:val="00E32546"/>
    <w:rsid w:val="00E347A1"/>
    <w:rsid w:val="00E368B1"/>
    <w:rsid w:val="00E37FEE"/>
    <w:rsid w:val="00E40054"/>
    <w:rsid w:val="00E4036A"/>
    <w:rsid w:val="00E412A1"/>
    <w:rsid w:val="00E45CA5"/>
    <w:rsid w:val="00E46946"/>
    <w:rsid w:val="00E46A09"/>
    <w:rsid w:val="00E47EFD"/>
    <w:rsid w:val="00E52533"/>
    <w:rsid w:val="00E52A36"/>
    <w:rsid w:val="00E52E6E"/>
    <w:rsid w:val="00E57D22"/>
    <w:rsid w:val="00E634D2"/>
    <w:rsid w:val="00E65A00"/>
    <w:rsid w:val="00E66B63"/>
    <w:rsid w:val="00E66E82"/>
    <w:rsid w:val="00E71F3F"/>
    <w:rsid w:val="00E724A1"/>
    <w:rsid w:val="00E7254C"/>
    <w:rsid w:val="00E7270D"/>
    <w:rsid w:val="00E732DF"/>
    <w:rsid w:val="00E73AB3"/>
    <w:rsid w:val="00E745CE"/>
    <w:rsid w:val="00E80343"/>
    <w:rsid w:val="00E80C63"/>
    <w:rsid w:val="00E8235B"/>
    <w:rsid w:val="00E84163"/>
    <w:rsid w:val="00E84661"/>
    <w:rsid w:val="00E84BCE"/>
    <w:rsid w:val="00E84F7E"/>
    <w:rsid w:val="00E8646E"/>
    <w:rsid w:val="00E875B2"/>
    <w:rsid w:val="00E87821"/>
    <w:rsid w:val="00E92227"/>
    <w:rsid w:val="00E94E97"/>
    <w:rsid w:val="00E9732E"/>
    <w:rsid w:val="00EA20D4"/>
    <w:rsid w:val="00EA437A"/>
    <w:rsid w:val="00EA6DFC"/>
    <w:rsid w:val="00EB0115"/>
    <w:rsid w:val="00EB07EF"/>
    <w:rsid w:val="00EB2847"/>
    <w:rsid w:val="00EB2F71"/>
    <w:rsid w:val="00EB3446"/>
    <w:rsid w:val="00EB47A9"/>
    <w:rsid w:val="00EB709A"/>
    <w:rsid w:val="00EC2D83"/>
    <w:rsid w:val="00ED201B"/>
    <w:rsid w:val="00ED2993"/>
    <w:rsid w:val="00EE17DE"/>
    <w:rsid w:val="00EE2003"/>
    <w:rsid w:val="00EE2D89"/>
    <w:rsid w:val="00EE3BF9"/>
    <w:rsid w:val="00EE5216"/>
    <w:rsid w:val="00EE5639"/>
    <w:rsid w:val="00EE61C8"/>
    <w:rsid w:val="00EE66D9"/>
    <w:rsid w:val="00EE7874"/>
    <w:rsid w:val="00EF2EA8"/>
    <w:rsid w:val="00EF2EAE"/>
    <w:rsid w:val="00F054EC"/>
    <w:rsid w:val="00F11D56"/>
    <w:rsid w:val="00F138CC"/>
    <w:rsid w:val="00F15757"/>
    <w:rsid w:val="00F15BC7"/>
    <w:rsid w:val="00F22243"/>
    <w:rsid w:val="00F24194"/>
    <w:rsid w:val="00F2543F"/>
    <w:rsid w:val="00F26FB6"/>
    <w:rsid w:val="00F40C69"/>
    <w:rsid w:val="00F41DDA"/>
    <w:rsid w:val="00F42788"/>
    <w:rsid w:val="00F47D5B"/>
    <w:rsid w:val="00F51956"/>
    <w:rsid w:val="00F5293D"/>
    <w:rsid w:val="00F54E03"/>
    <w:rsid w:val="00F56613"/>
    <w:rsid w:val="00F610C9"/>
    <w:rsid w:val="00F6316E"/>
    <w:rsid w:val="00F65F26"/>
    <w:rsid w:val="00F66540"/>
    <w:rsid w:val="00F67695"/>
    <w:rsid w:val="00F70B63"/>
    <w:rsid w:val="00F746F1"/>
    <w:rsid w:val="00F74EE5"/>
    <w:rsid w:val="00F75EE9"/>
    <w:rsid w:val="00F7678B"/>
    <w:rsid w:val="00F80653"/>
    <w:rsid w:val="00F8179B"/>
    <w:rsid w:val="00F81EDA"/>
    <w:rsid w:val="00F908AD"/>
    <w:rsid w:val="00F92374"/>
    <w:rsid w:val="00F9427D"/>
    <w:rsid w:val="00F94B9E"/>
    <w:rsid w:val="00F9521F"/>
    <w:rsid w:val="00F962B0"/>
    <w:rsid w:val="00FA1F0D"/>
    <w:rsid w:val="00FA3D36"/>
    <w:rsid w:val="00FA6DD4"/>
    <w:rsid w:val="00FB6EE4"/>
    <w:rsid w:val="00FC60BE"/>
    <w:rsid w:val="00FC6539"/>
    <w:rsid w:val="00FC6BB9"/>
    <w:rsid w:val="00FD1CF0"/>
    <w:rsid w:val="00FD2C10"/>
    <w:rsid w:val="00FD47FF"/>
    <w:rsid w:val="00FD5622"/>
    <w:rsid w:val="00FD77A2"/>
    <w:rsid w:val="00FE0CB0"/>
    <w:rsid w:val="00FE172A"/>
    <w:rsid w:val="00FE1938"/>
    <w:rsid w:val="00FE3929"/>
    <w:rsid w:val="00FF0526"/>
    <w:rsid w:val="00FF1A7B"/>
    <w:rsid w:val="2ADFF022"/>
    <w:rsid w:val="56B273B7"/>
    <w:rsid w:val="69FBE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8E0E3D"/>
  <w15:chartTrackingRefBased/>
  <w15:docId w15:val="{5262B39B-BC37-4A6C-8B06-41B01E037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1926"/>
    <w:pPr>
      <w:spacing w:after="0" w:line="240" w:lineRule="auto"/>
    </w:pPr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6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6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6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6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6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65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65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65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65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6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6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6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653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653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65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65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65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65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65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6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6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6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1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1926"/>
    <w:rPr>
      <w:rFonts w:ascii="Arial" w:eastAsia="Times New Roman" w:hAnsi="Arial" w:cs="Times New Roman"/>
      <w:i/>
      <w:iCs/>
      <w:color w:val="404040" w:themeColor="text1" w:themeTint="BF"/>
      <w:kern w:val="0"/>
      <w:sz w:val="22"/>
      <w:lang w:eastAsia="de-DE"/>
      <w14:ligatures w14:val="none"/>
    </w:rPr>
  </w:style>
  <w:style w:type="paragraph" w:styleId="Listenabsatz">
    <w:name w:val="List Paragraph"/>
    <w:basedOn w:val="Standard"/>
    <w:uiPriority w:val="99"/>
    <w:qFormat/>
    <w:rsid w:val="003865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8653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6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653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653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865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next w:val="EinfacheTabelle1"/>
    <w:uiPriority w:val="41"/>
    <w:rsid w:val="003865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3865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AA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AAB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7D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7D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7D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D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D52"/>
    <w:rPr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833B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itaviBibliographyEntry">
    <w:name w:val="Citavi Bibliography Entry"/>
    <w:basedOn w:val="Standard"/>
    <w:next w:val="Standard"/>
    <w:rsid w:val="007D1926"/>
    <w:pPr>
      <w:spacing w:after="120"/>
    </w:pPr>
    <w:rPr>
      <w:rFonts w:eastAsiaTheme="minorEastAsia"/>
    </w:rPr>
  </w:style>
  <w:style w:type="paragraph" w:customStyle="1" w:styleId="CitaviBibliographyHeading">
    <w:name w:val="Citavi Bibliography Heading"/>
    <w:basedOn w:val="berschrift1"/>
    <w:rsid w:val="00DE17FE"/>
    <w:pPr>
      <w:spacing w:before="240" w:after="0" w:line="259" w:lineRule="auto"/>
    </w:pPr>
    <w:rPr>
      <w:rFonts w:hAnsiTheme="minorHAnsi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B25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B252D"/>
  </w:style>
  <w:style w:type="paragraph" w:styleId="Fuzeile">
    <w:name w:val="footer"/>
    <w:basedOn w:val="Standard"/>
    <w:link w:val="FuzeileZchn"/>
    <w:uiPriority w:val="99"/>
    <w:unhideWhenUsed/>
    <w:rsid w:val="00CB25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B252D"/>
  </w:style>
  <w:style w:type="paragraph" w:styleId="berarbeitung">
    <w:name w:val="Revision"/>
    <w:hidden/>
    <w:uiPriority w:val="99"/>
    <w:semiHidden/>
    <w:rsid w:val="00E412A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7D25C8"/>
    <w:rPr>
      <w:color w:val="467886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32D4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32D4"/>
    <w:rPr>
      <w:rFonts w:ascii="Consolas" w:hAnsi="Consolas"/>
      <w:sz w:val="20"/>
      <w:szCs w:val="20"/>
    </w:rPr>
  </w:style>
  <w:style w:type="character" w:styleId="Fett">
    <w:name w:val="Strong"/>
    <w:basedOn w:val="Absatz-Standardschriftart"/>
    <w:uiPriority w:val="22"/>
    <w:qFormat/>
    <w:rsid w:val="00160342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1D2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13127"/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4008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5498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787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D2C25-5AB7-1140-BF34-A7A7D74F8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0</Words>
  <Characters>3179</Characters>
  <Application>Microsoft Office Word</Application>
  <DocSecurity>0</DocSecurity>
  <Lines>317</Lines>
  <Paragraphs>289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tüwe</dc:creator>
  <cp:keywords/>
  <dc:description/>
  <cp:lastModifiedBy>Theresa Stüwe</cp:lastModifiedBy>
  <cp:revision>4</cp:revision>
  <dcterms:created xsi:type="dcterms:W3CDTF">2026-03-28T17:38:00Z</dcterms:created>
  <dcterms:modified xsi:type="dcterms:W3CDTF">2026-03-29T08:31:00Z</dcterms:modified>
</cp:coreProperties>
</file>